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598"/>
      </w:tblGrid>
      <w:tr w:rsidR="00FE6AE4" w:rsidRPr="00A50B2C" w14:paraId="5820D551" w14:textId="77777777" w:rsidTr="006963C4">
        <w:tc>
          <w:tcPr>
            <w:tcW w:w="1418" w:type="dxa"/>
          </w:tcPr>
          <w:p w14:paraId="7189307A" w14:textId="77777777" w:rsidR="00FE6AE4" w:rsidRPr="00A50B2C" w:rsidRDefault="00FE6AE4" w:rsidP="00804469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tep</w:t>
            </w:r>
          </w:p>
        </w:tc>
        <w:tc>
          <w:tcPr>
            <w:tcW w:w="7598" w:type="dxa"/>
          </w:tcPr>
          <w:p w14:paraId="3715BDD8" w14:textId="77777777" w:rsidR="00FE6AE4" w:rsidRPr="00A50B2C" w:rsidRDefault="00FE6AE4" w:rsidP="00804469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Search Terms</w:t>
            </w:r>
          </w:p>
        </w:tc>
      </w:tr>
      <w:tr w:rsidR="00FE6AE4" w:rsidRPr="00A50B2C" w14:paraId="174239C7" w14:textId="77777777" w:rsidTr="006963C4">
        <w:tc>
          <w:tcPr>
            <w:tcW w:w="1418" w:type="dxa"/>
          </w:tcPr>
          <w:p w14:paraId="7EA47A0F" w14:textId="77777777" w:rsidR="00FE6AE4" w:rsidRPr="00A50B2C" w:rsidRDefault="00FE6AE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7598" w:type="dxa"/>
          </w:tcPr>
          <w:p w14:paraId="06EB9866" w14:textId="77777777" w:rsidR="00FE6AE4" w:rsidRPr="00A50B2C" w:rsidRDefault="00FE6AE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“antibiotic” OR Anti-Bacterial Agents [MeSH]</w:t>
            </w:r>
          </w:p>
        </w:tc>
      </w:tr>
      <w:tr w:rsidR="00FE6AE4" w:rsidRPr="00A50B2C" w14:paraId="16787074" w14:textId="77777777" w:rsidTr="006963C4">
        <w:tc>
          <w:tcPr>
            <w:tcW w:w="1418" w:type="dxa"/>
          </w:tcPr>
          <w:p w14:paraId="62AF4E06" w14:textId="77777777" w:rsidR="00FE6AE4" w:rsidRPr="00A50B2C" w:rsidRDefault="00FE6AE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7598" w:type="dxa"/>
          </w:tcPr>
          <w:p w14:paraId="7A512800" w14:textId="77777777" w:rsidR="00FE6AE4" w:rsidRPr="00A50B2C" w:rsidRDefault="00FE6AE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“prophylaxis” OR Antibiotic Prophylaxis [MeSH] OR Pre-Exposure Prophylaxis [MeSH] OR Post-Exposure Prophylaxis [MeSH]</w:t>
            </w:r>
          </w:p>
        </w:tc>
      </w:tr>
      <w:tr w:rsidR="00FE6AE4" w:rsidRPr="00A50B2C" w14:paraId="6ADA081E" w14:textId="77777777" w:rsidTr="006963C4">
        <w:tc>
          <w:tcPr>
            <w:tcW w:w="1418" w:type="dxa"/>
          </w:tcPr>
          <w:p w14:paraId="257ECDB6" w14:textId="77777777" w:rsidR="00FE6AE4" w:rsidRPr="00A50B2C" w:rsidRDefault="00FE6AE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7598" w:type="dxa"/>
          </w:tcPr>
          <w:p w14:paraId="0CA6821B" w14:textId="77777777" w:rsidR="00FE6AE4" w:rsidRPr="00A50B2C" w:rsidRDefault="00FE6AE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us Diseases [MeSH] OR Rectal Diseases [MeSH] OR Anal Canal [MeSH] OR Rectum [MeSH]</w:t>
            </w:r>
          </w:p>
        </w:tc>
      </w:tr>
      <w:tr w:rsidR="00FE6AE4" w:rsidRPr="00A50B2C" w14:paraId="27612A2D" w14:textId="77777777" w:rsidTr="006963C4">
        <w:tc>
          <w:tcPr>
            <w:tcW w:w="1418" w:type="dxa"/>
          </w:tcPr>
          <w:p w14:paraId="49765D96" w14:textId="77777777" w:rsidR="00FE6AE4" w:rsidRPr="00A50B2C" w:rsidRDefault="00FE6AE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7598" w:type="dxa"/>
          </w:tcPr>
          <w:p w14:paraId="5CF1128A" w14:textId="5B68B69E" w:rsidR="00FE6AE4" w:rsidRPr="00A50B2C" w:rsidRDefault="00FE6AE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Hemorrhoidectomy [MeSH] OR Hemorrhoids [MeSH] </w:t>
            </w:r>
          </w:p>
        </w:tc>
      </w:tr>
      <w:tr w:rsidR="00FE6AE4" w:rsidRPr="00A50B2C" w14:paraId="16A14EF6" w14:textId="77777777" w:rsidTr="006963C4">
        <w:tc>
          <w:tcPr>
            <w:tcW w:w="1418" w:type="dxa"/>
          </w:tcPr>
          <w:p w14:paraId="559BC55B" w14:textId="69D6402C" w:rsidR="00FE6AE4" w:rsidRPr="00A50B2C" w:rsidRDefault="006963C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7598" w:type="dxa"/>
          </w:tcPr>
          <w:p w14:paraId="53EF1910" w14:textId="0DFC378B" w:rsidR="00FE6AE4" w:rsidRPr="00A50B2C" w:rsidRDefault="00FE6AE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“anal fistula” OR Rectal Fistula [MeSH]</w:t>
            </w:r>
            <w:r w:rsidR="006963C4"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R “fistulectomy” OR “fistulotomy” OR “LIFT procedure”</w:t>
            </w:r>
          </w:p>
        </w:tc>
      </w:tr>
      <w:tr w:rsidR="00FE6AE4" w:rsidRPr="00A50B2C" w14:paraId="70738B73" w14:textId="77777777" w:rsidTr="006963C4">
        <w:tc>
          <w:tcPr>
            <w:tcW w:w="1418" w:type="dxa"/>
          </w:tcPr>
          <w:p w14:paraId="455EE62B" w14:textId="77777777" w:rsidR="00FE6AE4" w:rsidRPr="00A50B2C" w:rsidRDefault="00FE6AE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7598" w:type="dxa"/>
          </w:tcPr>
          <w:p w14:paraId="64B0DF4D" w14:textId="3D03B465" w:rsidR="00FE6AE4" w:rsidRPr="00A50B2C" w:rsidRDefault="00FE6AE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“anal fissure” OR Fissure in Ano [MeSH]</w:t>
            </w:r>
            <w:r w:rsidR="006963C4"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R Sphincterotomy [MeSH] OR Lateral Internal Sphincterotomy [MeSH]</w:t>
            </w:r>
          </w:p>
        </w:tc>
      </w:tr>
      <w:tr w:rsidR="00FE6AE4" w:rsidRPr="00A50B2C" w14:paraId="0D125367" w14:textId="77777777" w:rsidTr="006963C4">
        <w:tc>
          <w:tcPr>
            <w:tcW w:w="1418" w:type="dxa"/>
          </w:tcPr>
          <w:p w14:paraId="03EDD2AD" w14:textId="746F3893" w:rsidR="00FE6AE4" w:rsidRPr="00A50B2C" w:rsidRDefault="006963C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7598" w:type="dxa"/>
          </w:tcPr>
          <w:p w14:paraId="55B7F3D7" w14:textId="5B32B50C" w:rsidR="00FE6AE4" w:rsidRPr="00A50B2C" w:rsidRDefault="00FE6AE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3 OR 4 OR 5 OR 6 </w:t>
            </w:r>
          </w:p>
        </w:tc>
      </w:tr>
      <w:tr w:rsidR="00FE6AE4" w:rsidRPr="00A50B2C" w14:paraId="206CD953" w14:textId="77777777" w:rsidTr="006963C4">
        <w:tc>
          <w:tcPr>
            <w:tcW w:w="1418" w:type="dxa"/>
          </w:tcPr>
          <w:p w14:paraId="13165729" w14:textId="20D7DB89" w:rsidR="00FE6AE4" w:rsidRPr="00A50B2C" w:rsidRDefault="006963C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7598" w:type="dxa"/>
          </w:tcPr>
          <w:p w14:paraId="5B1A70F9" w14:textId="77777777" w:rsidR="00FE6AE4" w:rsidRPr="00A50B2C" w:rsidRDefault="00FE6AE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 OR 2</w:t>
            </w:r>
          </w:p>
        </w:tc>
      </w:tr>
      <w:tr w:rsidR="00FE6AE4" w:rsidRPr="00A50B2C" w14:paraId="549CCC73" w14:textId="77777777" w:rsidTr="006963C4">
        <w:tc>
          <w:tcPr>
            <w:tcW w:w="1418" w:type="dxa"/>
          </w:tcPr>
          <w:p w14:paraId="0ADA08F7" w14:textId="5C4C464A" w:rsidR="00FE6AE4" w:rsidRPr="00A50B2C" w:rsidRDefault="006963C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7598" w:type="dxa"/>
          </w:tcPr>
          <w:p w14:paraId="6996ADF7" w14:textId="33F89789" w:rsidR="00FE6AE4" w:rsidRPr="00A50B2C" w:rsidRDefault="006963C4" w:rsidP="00804469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50B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 AND 8</w:t>
            </w:r>
          </w:p>
        </w:tc>
      </w:tr>
    </w:tbl>
    <w:p w14:paraId="0B4064B0" w14:textId="4A7AAB15" w:rsidR="006A126E" w:rsidRPr="00A50B2C" w:rsidRDefault="006A126E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1A8C58FF" w14:textId="07B52DB6" w:rsidR="00FE6AE4" w:rsidRPr="00A50B2C" w:rsidRDefault="00FA38B3" w:rsidP="00FE6AE4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50B2C">
        <w:rPr>
          <w:rFonts w:ascii="Times New Roman" w:hAnsi="Times New Roman" w:cs="Times New Roman"/>
          <w:b/>
          <w:bCs/>
          <w:sz w:val="20"/>
          <w:szCs w:val="20"/>
          <w:lang w:val="en-AU"/>
        </w:rPr>
        <w:t>Figure S</w:t>
      </w:r>
      <w:r w:rsidR="00A42982">
        <w:rPr>
          <w:rFonts w:ascii="Times New Roman" w:hAnsi="Times New Roman" w:cs="Times New Roman"/>
          <w:b/>
          <w:bCs/>
          <w:sz w:val="20"/>
          <w:szCs w:val="20"/>
          <w:lang w:val="en-AU"/>
        </w:rPr>
        <w:t>1</w:t>
      </w:r>
      <w:r w:rsidR="00FE6AE4" w:rsidRPr="00A50B2C">
        <w:rPr>
          <w:rFonts w:ascii="Times New Roman" w:hAnsi="Times New Roman" w:cs="Times New Roman"/>
          <w:b/>
          <w:bCs/>
          <w:sz w:val="20"/>
          <w:szCs w:val="20"/>
          <w:lang w:val="en-AU"/>
        </w:rPr>
        <w:t>.</w:t>
      </w:r>
      <w:r w:rsidR="00FE6AE4" w:rsidRPr="00A50B2C">
        <w:rPr>
          <w:rFonts w:ascii="Times New Roman" w:hAnsi="Times New Roman" w:cs="Times New Roman"/>
          <w:sz w:val="20"/>
          <w:szCs w:val="20"/>
          <w:lang w:val="en-AU"/>
        </w:rPr>
        <w:t xml:space="preserve"> Search Strategy Used for the Systematic Review. </w:t>
      </w:r>
    </w:p>
    <w:p w14:paraId="37AA59D9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1489707D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49BA22CA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0C3C5585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17E1B39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CF8B93B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37B61F6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2BB5988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33595FCF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2705B23C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51FBA8C3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3B3E656D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364BFC5F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394BB876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2770404D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24537FD2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5005A54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02F54940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223FFE2B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060CC0F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15DA5321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56780337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528DD379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0203FB75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3CAF6D3D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2F8C8859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4532335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4C75D207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305102DD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075921F1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CD42C74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0219184" w14:textId="77777777" w:rsidR="00F25B59" w:rsidRPr="00A50B2C" w:rsidRDefault="00F25B59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59978109" w14:textId="77777777" w:rsidR="00FE6AE4" w:rsidRPr="00A50B2C" w:rsidRDefault="00FE6AE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  <w:sectPr w:rsidR="00FE6AE4" w:rsidRPr="00A50B2C" w:rsidSect="001A515A">
          <w:footerReference w:type="even" r:id="rId7"/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4FE0443" w14:textId="6AAD1184" w:rsidR="00F25B59" w:rsidRPr="00A50B2C" w:rsidRDefault="00D562F4" w:rsidP="006A126E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 w:rsidRPr="00A50B2C">
        <w:rPr>
          <w:rFonts w:ascii="Times New Roman" w:hAnsi="Times New Roman" w:cs="Times New Roman"/>
          <w:b/>
          <w:bCs/>
          <w:noProof/>
          <w:sz w:val="20"/>
          <w:szCs w:val="20"/>
          <w:lang w:val="en-AU"/>
        </w:rPr>
        <w:lastRenderedPageBreak/>
        <w:drawing>
          <wp:inline distT="0" distB="0" distL="0" distR="0" wp14:anchorId="0C85DD42" wp14:editId="3FB4A158">
            <wp:extent cx="9000000" cy="1776051"/>
            <wp:effectExtent l="0" t="0" r="0" b="2540"/>
            <wp:docPr id="14544364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436422" name="Picture 1454436422"/>
                    <pic:cNvPicPr/>
                  </pic:nvPicPr>
                  <pic:blipFill rotWithShape="1">
                    <a:blip r:embed="rId9"/>
                    <a:srcRect l="3025" t="39411" r="2482" b="342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000" cy="17760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BCAF13" w14:textId="4BD0D213" w:rsidR="00FE6AE4" w:rsidRPr="00A50B2C" w:rsidRDefault="00FE6AE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0FC636C9" w14:textId="49C7E683" w:rsidR="00FE6AE4" w:rsidRPr="00A50B2C" w:rsidRDefault="00FA38B3" w:rsidP="00FE6AE4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50B2C">
        <w:rPr>
          <w:rFonts w:ascii="Times New Roman" w:hAnsi="Times New Roman" w:cs="Times New Roman"/>
          <w:b/>
          <w:bCs/>
          <w:sz w:val="20"/>
          <w:szCs w:val="20"/>
          <w:lang w:val="en-AU"/>
        </w:rPr>
        <w:t>Figure S</w:t>
      </w:r>
      <w:r w:rsidR="00A42982">
        <w:rPr>
          <w:rFonts w:ascii="Times New Roman" w:hAnsi="Times New Roman" w:cs="Times New Roman"/>
          <w:b/>
          <w:bCs/>
          <w:sz w:val="20"/>
          <w:szCs w:val="20"/>
          <w:lang w:val="en-AU"/>
        </w:rPr>
        <w:t>2</w:t>
      </w:r>
      <w:r w:rsidR="00FE6AE4" w:rsidRPr="00A50B2C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. </w:t>
      </w:r>
      <w:r w:rsidR="00FE6AE4" w:rsidRPr="00A50B2C">
        <w:rPr>
          <w:rFonts w:ascii="Times New Roman" w:hAnsi="Times New Roman" w:cs="Times New Roman"/>
          <w:sz w:val="20"/>
          <w:szCs w:val="20"/>
          <w:lang w:val="en-AU"/>
        </w:rPr>
        <w:t>Forest plot showing the effect of prophylactic antibiotics on surgical site infection</w:t>
      </w:r>
      <w:r w:rsidR="006C425B" w:rsidRPr="00A50B2C">
        <w:rPr>
          <w:rFonts w:ascii="Times New Roman" w:hAnsi="Times New Roman" w:cs="Times New Roman"/>
          <w:sz w:val="20"/>
          <w:szCs w:val="20"/>
          <w:lang w:val="en-AU"/>
        </w:rPr>
        <w:t xml:space="preserve"> rates</w:t>
      </w:r>
      <w:r w:rsidR="00FE6AE4" w:rsidRPr="00A50B2C">
        <w:rPr>
          <w:rFonts w:ascii="Times New Roman" w:hAnsi="Times New Roman" w:cs="Times New Roman"/>
          <w:sz w:val="20"/>
          <w:szCs w:val="20"/>
          <w:lang w:val="en-AU"/>
        </w:rPr>
        <w:t xml:space="preserve">. </w:t>
      </w:r>
    </w:p>
    <w:p w14:paraId="73C60BF9" w14:textId="77777777" w:rsidR="00FE6AE4" w:rsidRPr="00A50B2C" w:rsidRDefault="00FE6AE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B33C096" w14:textId="77777777" w:rsidR="00FE6AE4" w:rsidRPr="00A50B2C" w:rsidRDefault="00FE6AE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ABF5976" w14:textId="77777777" w:rsidR="00FE6AE4" w:rsidRPr="00A50B2C" w:rsidRDefault="00FE6AE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D57ECC5" w14:textId="77777777" w:rsidR="00FE6AE4" w:rsidRPr="00A50B2C" w:rsidRDefault="00FE6AE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31038FDD" w14:textId="77777777" w:rsidR="00FE6AE4" w:rsidRPr="00A50B2C" w:rsidRDefault="00FE6AE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189A3754" w14:textId="77777777" w:rsidR="00FE6AE4" w:rsidRPr="00A50B2C" w:rsidRDefault="00FE6AE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B7238B7" w14:textId="77777777" w:rsidR="00FE6AE4" w:rsidRPr="00A50B2C" w:rsidRDefault="00FE6AE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F3AD275" w14:textId="77777777" w:rsidR="00FE6AE4" w:rsidRPr="00A50B2C" w:rsidRDefault="00FE6AE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3A04F3FA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1042CB6E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48FEB2F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1C2B962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16544212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345D831C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584CA840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0ADF13EA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9992766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47B46263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262F6105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46079A73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919B53F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4EFBEE7D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39E98B28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54209EC8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58B1D698" w14:textId="5618274D" w:rsidR="006C425B" w:rsidRPr="00A50B2C" w:rsidRDefault="00D562F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50B2C">
        <w:rPr>
          <w:rFonts w:ascii="Times New Roman" w:hAnsi="Times New Roman" w:cs="Times New Roman"/>
          <w:noProof/>
          <w:sz w:val="20"/>
          <w:szCs w:val="20"/>
          <w:lang w:val="en-AU"/>
        </w:rPr>
        <w:lastRenderedPageBreak/>
        <w:drawing>
          <wp:inline distT="0" distB="0" distL="0" distR="0" wp14:anchorId="77A8A07E" wp14:editId="3B8985CC">
            <wp:extent cx="9000000" cy="1633325"/>
            <wp:effectExtent l="0" t="0" r="4445" b="5080"/>
            <wp:docPr id="126509456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094565" name="Picture 1265094565"/>
                    <pic:cNvPicPr/>
                  </pic:nvPicPr>
                  <pic:blipFill rotWithShape="1">
                    <a:blip r:embed="rId10"/>
                    <a:srcRect l="2945" t="40343" r="2482" b="353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000" cy="1633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D5CF8C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22A542A6" w14:textId="64E7D2E4" w:rsidR="006C425B" w:rsidRPr="00A50B2C" w:rsidRDefault="00FA38B3" w:rsidP="006C425B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50B2C">
        <w:rPr>
          <w:rFonts w:ascii="Times New Roman" w:hAnsi="Times New Roman" w:cs="Times New Roman"/>
          <w:b/>
          <w:bCs/>
          <w:sz w:val="20"/>
          <w:szCs w:val="20"/>
          <w:lang w:val="en-AU"/>
        </w:rPr>
        <w:t>Figure S</w:t>
      </w:r>
      <w:r w:rsidR="00A42982">
        <w:rPr>
          <w:rFonts w:ascii="Times New Roman" w:hAnsi="Times New Roman" w:cs="Times New Roman"/>
          <w:b/>
          <w:bCs/>
          <w:sz w:val="20"/>
          <w:szCs w:val="20"/>
          <w:lang w:val="en-AU"/>
        </w:rPr>
        <w:t>3</w:t>
      </w:r>
      <w:r w:rsidR="006C425B" w:rsidRPr="00A50B2C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. </w:t>
      </w:r>
      <w:r w:rsidR="006C425B" w:rsidRPr="00A50B2C">
        <w:rPr>
          <w:rFonts w:ascii="Times New Roman" w:hAnsi="Times New Roman" w:cs="Times New Roman"/>
          <w:sz w:val="20"/>
          <w:szCs w:val="20"/>
          <w:lang w:val="en-AU"/>
        </w:rPr>
        <w:t xml:space="preserve">Forest plot showing the effect of prophylactic antibiotics on </w:t>
      </w:r>
      <w:r w:rsidR="00D562F4" w:rsidRPr="00A50B2C">
        <w:rPr>
          <w:rFonts w:ascii="Times New Roman" w:hAnsi="Times New Roman" w:cs="Times New Roman"/>
          <w:sz w:val="20"/>
          <w:szCs w:val="20"/>
          <w:lang w:val="en-AU"/>
        </w:rPr>
        <w:t>systemic infection</w:t>
      </w:r>
      <w:r w:rsidR="006C425B" w:rsidRPr="00A50B2C">
        <w:rPr>
          <w:rFonts w:ascii="Times New Roman" w:hAnsi="Times New Roman" w:cs="Times New Roman"/>
          <w:sz w:val="20"/>
          <w:szCs w:val="20"/>
          <w:lang w:val="en-AU"/>
        </w:rPr>
        <w:t xml:space="preserve"> rates. </w:t>
      </w:r>
    </w:p>
    <w:p w14:paraId="3B50B7BB" w14:textId="77777777" w:rsidR="006C425B" w:rsidRPr="00A50B2C" w:rsidRDefault="006C425B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B66C4B8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E6938DD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07C2A855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2D58A33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348F5384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506FFD45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DBA5C35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D42B451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14C165F6" w14:textId="77777777" w:rsidR="00131584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15BCC54A" w14:textId="77777777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7ACE433" w14:textId="77777777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2647AFCF" w14:textId="77777777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07128CA3" w14:textId="77777777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2F834AA0" w14:textId="77777777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03F9A8A" w14:textId="77777777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5F7EBAEF" w14:textId="77777777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082988AC" w14:textId="77777777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3A5BB290" w14:textId="77777777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4518D59" w14:textId="77777777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06022A31" w14:textId="77777777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0FF602A5" w14:textId="77777777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2A0F565B" w14:textId="77777777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479DE54" w14:textId="77777777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3BCF0D3A" w14:textId="77777777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28B79E2E" w14:textId="77777777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6E8FB92" w14:textId="321CE8FB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noProof/>
          <w:sz w:val="20"/>
          <w:szCs w:val="20"/>
          <w:lang w:val="en-AU"/>
        </w:rPr>
        <w:lastRenderedPageBreak/>
        <w:drawing>
          <wp:inline distT="0" distB="0" distL="0" distR="0" wp14:anchorId="1A22AAF2" wp14:editId="33FF6E3F">
            <wp:extent cx="9000000" cy="1671192"/>
            <wp:effectExtent l="0" t="0" r="0" b="0"/>
            <wp:docPr id="6474423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442356" name="Picture 647442356"/>
                    <pic:cNvPicPr/>
                  </pic:nvPicPr>
                  <pic:blipFill rotWithShape="1">
                    <a:blip r:embed="rId11"/>
                    <a:srcRect l="1947" t="40276" r="1758" b="344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000" cy="16711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BB9AC6" w14:textId="77777777" w:rsidR="004D020F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BF75BC2" w14:textId="4DBF8B6A" w:rsidR="004D020F" w:rsidRPr="00A50B2C" w:rsidRDefault="004D020F" w:rsidP="004D020F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50B2C">
        <w:rPr>
          <w:rFonts w:ascii="Times New Roman" w:hAnsi="Times New Roman" w:cs="Times New Roman"/>
          <w:b/>
          <w:bCs/>
          <w:sz w:val="20"/>
          <w:szCs w:val="20"/>
          <w:lang w:val="en-AU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  <w:lang w:val="en-AU"/>
        </w:rPr>
        <w:t>4</w:t>
      </w:r>
      <w:r w:rsidRPr="00A50B2C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. </w:t>
      </w:r>
      <w:r w:rsidRPr="00A50B2C">
        <w:rPr>
          <w:rFonts w:ascii="Times New Roman" w:hAnsi="Times New Roman" w:cs="Times New Roman"/>
          <w:sz w:val="20"/>
          <w:szCs w:val="20"/>
          <w:lang w:val="en-AU"/>
        </w:rPr>
        <w:t xml:space="preserve">Forest plot showing the effect of prophylactic antibiotics on </w:t>
      </w:r>
      <w:r>
        <w:rPr>
          <w:rFonts w:ascii="Times New Roman" w:hAnsi="Times New Roman" w:cs="Times New Roman"/>
          <w:sz w:val="20"/>
          <w:szCs w:val="20"/>
          <w:lang w:val="en-AU"/>
        </w:rPr>
        <w:t>postoperative bleeding</w:t>
      </w:r>
      <w:r w:rsidRPr="00A50B2C">
        <w:rPr>
          <w:rFonts w:ascii="Times New Roman" w:hAnsi="Times New Roman" w:cs="Times New Roman"/>
          <w:sz w:val="20"/>
          <w:szCs w:val="20"/>
          <w:lang w:val="en-AU"/>
        </w:rPr>
        <w:t xml:space="preserve"> rates. </w:t>
      </w:r>
    </w:p>
    <w:p w14:paraId="35D65E95" w14:textId="77777777" w:rsidR="004D020F" w:rsidRPr="00A50B2C" w:rsidRDefault="004D020F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45038F23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20F6A005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464E9935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A3A4114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34386AAB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AD15C7C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3745D9A8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80EECCA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3F1B8B1F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2256A82B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13F342F6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55EE61A9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6BCD93A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347862AF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21A1A0E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ABEB875" w14:textId="49EB9113" w:rsidR="00131584" w:rsidRPr="00A50B2C" w:rsidRDefault="00D507E5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A50B2C">
        <w:rPr>
          <w:rFonts w:ascii="Times New Roman" w:hAnsi="Times New Roman" w:cs="Times New Roman"/>
          <w:noProof/>
          <w:sz w:val="20"/>
          <w:szCs w:val="20"/>
          <w:lang w:val="en-AU"/>
        </w:rPr>
        <w:lastRenderedPageBreak/>
        <w:drawing>
          <wp:inline distT="0" distB="0" distL="0" distR="0" wp14:anchorId="6D2970D3" wp14:editId="24370FAB">
            <wp:extent cx="9000000" cy="5778000"/>
            <wp:effectExtent l="0" t="0" r="4445" b="635"/>
            <wp:docPr id="12751351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135164" name="Picture 1275135164"/>
                    <pic:cNvPicPr/>
                  </pic:nvPicPr>
                  <pic:blipFill rotWithShape="1">
                    <a:blip r:embed="rId12"/>
                    <a:srcRect t="9356" r="2648" b="23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000" cy="577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3DCB7C" w14:textId="77777777" w:rsidR="00131584" w:rsidRPr="00A50B2C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564CC6B7" w14:textId="3A133FC9" w:rsidR="00131584" w:rsidRPr="00A50B2C" w:rsidRDefault="00FA38B3" w:rsidP="00131584">
      <w:pPr>
        <w:spacing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50B2C">
        <w:rPr>
          <w:rFonts w:ascii="Times New Roman" w:hAnsi="Times New Roman" w:cs="Times New Roman"/>
          <w:b/>
          <w:bCs/>
          <w:sz w:val="20"/>
          <w:szCs w:val="20"/>
          <w:lang w:val="en-AU"/>
        </w:rPr>
        <w:t>Figure S</w:t>
      </w:r>
      <w:r w:rsidR="004D020F">
        <w:rPr>
          <w:rFonts w:ascii="Times New Roman" w:hAnsi="Times New Roman" w:cs="Times New Roman"/>
          <w:b/>
          <w:bCs/>
          <w:sz w:val="20"/>
          <w:szCs w:val="20"/>
          <w:lang w:val="en-AU"/>
        </w:rPr>
        <w:t>5.</w:t>
      </w:r>
      <w:r w:rsidR="00131584" w:rsidRPr="00A50B2C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 </w:t>
      </w:r>
      <w:r w:rsidR="00131584" w:rsidRPr="00A50B2C">
        <w:rPr>
          <w:rFonts w:ascii="Times New Roman" w:hAnsi="Times New Roman" w:cs="Times New Roman"/>
          <w:sz w:val="20"/>
          <w:szCs w:val="20"/>
          <w:lang w:val="en-AU"/>
        </w:rPr>
        <w:t xml:space="preserve">Funnel plot </w:t>
      </w:r>
      <w:r w:rsidR="00131584" w:rsidRPr="00A50B2C">
        <w:rPr>
          <w:rFonts w:ascii="Times New Roman" w:hAnsi="Times New Roman" w:cs="Times New Roman"/>
          <w:color w:val="000000"/>
          <w:sz w:val="20"/>
          <w:szCs w:val="20"/>
        </w:rPr>
        <w:t>assessing publication bias in the randomised controlled trials.</w:t>
      </w:r>
    </w:p>
    <w:p w14:paraId="546C286F" w14:textId="77777777" w:rsidR="00131584" w:rsidRPr="00A50B2C" w:rsidRDefault="00131584" w:rsidP="00131584">
      <w:pPr>
        <w:spacing w:line="276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4FE0EE37" w14:textId="77777777" w:rsidR="00131584" w:rsidRPr="00A50B2C" w:rsidRDefault="00131584" w:rsidP="00131584">
      <w:pPr>
        <w:spacing w:line="27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B06B4AD" w14:textId="665E3708" w:rsidR="00131584" w:rsidRPr="00A50B2C" w:rsidRDefault="00D507E5" w:rsidP="00131584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 w:rsidRPr="00A50B2C">
        <w:rPr>
          <w:rFonts w:ascii="Times New Roman" w:hAnsi="Times New Roman" w:cs="Times New Roman"/>
          <w:b/>
          <w:bCs/>
          <w:noProof/>
          <w:sz w:val="20"/>
          <w:szCs w:val="20"/>
          <w:lang w:val="en-AU"/>
        </w:rPr>
        <w:lastRenderedPageBreak/>
        <w:drawing>
          <wp:inline distT="0" distB="0" distL="0" distR="0" wp14:anchorId="47722903" wp14:editId="3DEEF6DE">
            <wp:extent cx="9000000" cy="5766787"/>
            <wp:effectExtent l="0" t="0" r="4445" b="0"/>
            <wp:docPr id="2500170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017066" name="Picture 250017066"/>
                    <pic:cNvPicPr/>
                  </pic:nvPicPr>
                  <pic:blipFill rotWithShape="1">
                    <a:blip r:embed="rId13"/>
                    <a:srcRect t="9357" r="2454" b="23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000" cy="57667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DF5B52" w14:textId="77777777" w:rsidR="00131584" w:rsidRPr="00A50B2C" w:rsidRDefault="00131584" w:rsidP="00131584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68E99C42" w14:textId="311C5EC2" w:rsidR="00131584" w:rsidRPr="00A50B2C" w:rsidRDefault="00FA38B3" w:rsidP="00131584">
      <w:pPr>
        <w:spacing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50B2C">
        <w:rPr>
          <w:rFonts w:ascii="Times New Roman" w:hAnsi="Times New Roman" w:cs="Times New Roman"/>
          <w:b/>
          <w:bCs/>
          <w:sz w:val="20"/>
          <w:szCs w:val="20"/>
          <w:lang w:val="en-AU"/>
        </w:rPr>
        <w:t>Figure S</w:t>
      </w:r>
      <w:r w:rsidR="004D020F">
        <w:rPr>
          <w:rFonts w:ascii="Times New Roman" w:hAnsi="Times New Roman" w:cs="Times New Roman"/>
          <w:b/>
          <w:bCs/>
          <w:sz w:val="20"/>
          <w:szCs w:val="20"/>
          <w:lang w:val="en-AU"/>
        </w:rPr>
        <w:t>6.</w:t>
      </w:r>
      <w:r w:rsidR="00131584" w:rsidRPr="00A50B2C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 </w:t>
      </w:r>
      <w:r w:rsidR="00131584" w:rsidRPr="00A50B2C">
        <w:rPr>
          <w:rFonts w:ascii="Times New Roman" w:hAnsi="Times New Roman" w:cs="Times New Roman"/>
          <w:sz w:val="20"/>
          <w:szCs w:val="20"/>
          <w:lang w:val="en-AU"/>
        </w:rPr>
        <w:t xml:space="preserve">Funnel plot </w:t>
      </w:r>
      <w:r w:rsidR="00131584" w:rsidRPr="00A50B2C">
        <w:rPr>
          <w:rFonts w:ascii="Times New Roman" w:hAnsi="Times New Roman" w:cs="Times New Roman"/>
          <w:color w:val="000000"/>
          <w:sz w:val="20"/>
          <w:szCs w:val="20"/>
        </w:rPr>
        <w:t>assessing publication bias in the observational studies.</w:t>
      </w:r>
    </w:p>
    <w:p w14:paraId="44003061" w14:textId="77777777" w:rsidR="00131584" w:rsidRDefault="00131584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84B0975" w14:textId="793E1B85" w:rsidR="00CC5E42" w:rsidRDefault="00CC5E42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AU"/>
        </w:rPr>
        <w:br w:type="page"/>
      </w:r>
    </w:p>
    <w:p w14:paraId="2410985D" w14:textId="77777777" w:rsidR="00CC5E42" w:rsidRDefault="00CC5E42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  <w:sectPr w:rsidR="00CC5E42" w:rsidSect="00FE6AE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BB1E959" w14:textId="77777777" w:rsidR="00CC5E42" w:rsidRPr="00FB1CA9" w:rsidRDefault="00CC5E42" w:rsidP="00CC5E42">
      <w:pPr>
        <w:shd w:val="clear" w:color="auto" w:fill="FFFFFF"/>
        <w:spacing w:line="240" w:lineRule="auto"/>
        <w:jc w:val="center"/>
        <w:rPr>
          <w:rFonts w:ascii="Times New Roman" w:eastAsia="Times New Roman" w:hAnsi="Times New Roman"/>
          <w:b/>
          <w:color w:val="000000"/>
          <w:lang w:eastAsia="en-GB"/>
        </w:rPr>
      </w:pPr>
      <w:r>
        <w:rPr>
          <w:rFonts w:ascii="Times New Roman" w:eastAsia="Times New Roman" w:hAnsi="Times New Roman"/>
          <w:b/>
          <w:color w:val="000000"/>
          <w:lang w:eastAsia="en-GB"/>
        </w:rPr>
        <w:lastRenderedPageBreak/>
        <w:t xml:space="preserve">Table S1: </w:t>
      </w:r>
      <w:r w:rsidRPr="00FB1CA9">
        <w:rPr>
          <w:rFonts w:ascii="Times New Roman" w:eastAsia="Times New Roman" w:hAnsi="Times New Roman"/>
          <w:b/>
          <w:color w:val="000000"/>
          <w:lang w:eastAsia="en-GB"/>
        </w:rPr>
        <w:t>MOOSE Checklist for Meta-analyses of Observational Studies</w:t>
      </w:r>
    </w:p>
    <w:p w14:paraId="6351D2B2" w14:textId="77777777" w:rsidR="00CC5E42" w:rsidRPr="00FB1CA9" w:rsidRDefault="00CC5E42" w:rsidP="00CC5E42">
      <w:pPr>
        <w:shd w:val="clear" w:color="auto" w:fill="FFFFFF"/>
        <w:spacing w:line="240" w:lineRule="auto"/>
        <w:jc w:val="center"/>
        <w:rPr>
          <w:rFonts w:ascii="Times New Roman" w:eastAsia="Times New Roman" w:hAnsi="Times New Roman"/>
          <w:b/>
          <w:color w:val="000000"/>
          <w:sz w:val="20"/>
          <w:szCs w:val="24"/>
          <w:lang w:eastAsia="en-GB"/>
        </w:rPr>
      </w:pPr>
    </w:p>
    <w:tbl>
      <w:tblPr>
        <w:tblpPr w:leftFromText="180" w:rightFromText="180" w:vertAnchor="text" w:horzAnchor="page" w:tblpX="829" w:tblpY="1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1"/>
        <w:gridCol w:w="7745"/>
        <w:gridCol w:w="1417"/>
      </w:tblGrid>
      <w:tr w:rsidR="00CC5E42" w:rsidRPr="00FB1CA9" w14:paraId="23AC4885" w14:textId="77777777" w:rsidTr="00D85969">
        <w:trPr>
          <w:trHeight w:val="530"/>
        </w:trPr>
        <w:tc>
          <w:tcPr>
            <w:tcW w:w="1181" w:type="dxa"/>
            <w:shd w:val="clear" w:color="auto" w:fill="D9D9D9"/>
            <w:vAlign w:val="center"/>
          </w:tcPr>
          <w:p w14:paraId="550CEEEC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FB1CA9">
              <w:rPr>
                <w:rFonts w:ascii="Times New Roman" w:hAnsi="Times New Roman"/>
                <w:b/>
                <w:sz w:val="20"/>
                <w:szCs w:val="24"/>
              </w:rPr>
              <w:t>Item No</w:t>
            </w:r>
          </w:p>
        </w:tc>
        <w:tc>
          <w:tcPr>
            <w:tcW w:w="7745" w:type="dxa"/>
            <w:shd w:val="clear" w:color="auto" w:fill="D9D9D9"/>
            <w:vAlign w:val="center"/>
          </w:tcPr>
          <w:p w14:paraId="6C36C207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FB1CA9">
              <w:rPr>
                <w:rFonts w:ascii="Times New Roman" w:hAnsi="Times New Roman"/>
                <w:b/>
                <w:sz w:val="20"/>
                <w:szCs w:val="24"/>
              </w:rPr>
              <w:t>Recommendation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0BBE6EC6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FB1CA9">
              <w:rPr>
                <w:rFonts w:ascii="Times New Roman" w:hAnsi="Times New Roman"/>
                <w:b/>
                <w:sz w:val="20"/>
                <w:szCs w:val="24"/>
              </w:rPr>
              <w:t>Reported on Page No</w:t>
            </w:r>
          </w:p>
        </w:tc>
      </w:tr>
      <w:tr w:rsidR="00CC5E42" w:rsidRPr="00FB1CA9" w14:paraId="3C7A3E56" w14:textId="77777777" w:rsidTr="00CC5E42">
        <w:trPr>
          <w:trHeight w:val="406"/>
        </w:trPr>
        <w:tc>
          <w:tcPr>
            <w:tcW w:w="10343" w:type="dxa"/>
            <w:gridSpan w:val="3"/>
            <w:shd w:val="clear" w:color="auto" w:fill="F2F2F2"/>
            <w:vAlign w:val="center"/>
          </w:tcPr>
          <w:p w14:paraId="2366DEB3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Reporting of background should include</w:t>
            </w:r>
          </w:p>
        </w:tc>
      </w:tr>
      <w:tr w:rsidR="00CC5E42" w:rsidRPr="00FB1CA9" w14:paraId="3A22C4D6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38B643C2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7745" w:type="dxa"/>
            <w:vAlign w:val="center"/>
          </w:tcPr>
          <w:p w14:paraId="43522D23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Problem definition</w:t>
            </w:r>
          </w:p>
        </w:tc>
        <w:tc>
          <w:tcPr>
            <w:tcW w:w="1417" w:type="dxa"/>
            <w:vAlign w:val="center"/>
          </w:tcPr>
          <w:p w14:paraId="429A7261" w14:textId="522B730F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</w:t>
            </w:r>
          </w:p>
        </w:tc>
      </w:tr>
      <w:tr w:rsidR="00CC5E42" w:rsidRPr="00FB1CA9" w14:paraId="4AA43D70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62E61829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2</w:t>
            </w:r>
          </w:p>
        </w:tc>
        <w:tc>
          <w:tcPr>
            <w:tcW w:w="7745" w:type="dxa"/>
            <w:vAlign w:val="center"/>
          </w:tcPr>
          <w:p w14:paraId="3039D59B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Hypothesis statement</w:t>
            </w:r>
          </w:p>
        </w:tc>
        <w:tc>
          <w:tcPr>
            <w:tcW w:w="1417" w:type="dxa"/>
            <w:vAlign w:val="center"/>
          </w:tcPr>
          <w:p w14:paraId="35C466B0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</w:tr>
      <w:tr w:rsidR="00CC5E42" w:rsidRPr="00FB1CA9" w14:paraId="1AFFE03E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19D5C0D0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3</w:t>
            </w:r>
          </w:p>
        </w:tc>
        <w:tc>
          <w:tcPr>
            <w:tcW w:w="7745" w:type="dxa"/>
            <w:vAlign w:val="center"/>
          </w:tcPr>
          <w:p w14:paraId="3852BE36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Description of study outcome(s)</w:t>
            </w:r>
          </w:p>
        </w:tc>
        <w:tc>
          <w:tcPr>
            <w:tcW w:w="1417" w:type="dxa"/>
            <w:vAlign w:val="center"/>
          </w:tcPr>
          <w:p w14:paraId="5957DE81" w14:textId="483DB65C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Abstract, 3</w:t>
            </w:r>
          </w:p>
        </w:tc>
      </w:tr>
      <w:tr w:rsidR="00CC5E42" w:rsidRPr="00FB1CA9" w14:paraId="6706F0A0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654A7B25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4</w:t>
            </w:r>
          </w:p>
        </w:tc>
        <w:tc>
          <w:tcPr>
            <w:tcW w:w="7745" w:type="dxa"/>
            <w:vAlign w:val="center"/>
          </w:tcPr>
          <w:p w14:paraId="7563255C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Type of exposure or intervention used</w:t>
            </w:r>
          </w:p>
        </w:tc>
        <w:tc>
          <w:tcPr>
            <w:tcW w:w="1417" w:type="dxa"/>
            <w:vAlign w:val="center"/>
          </w:tcPr>
          <w:p w14:paraId="779D4257" w14:textId="1706FB84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2</w:t>
            </w:r>
            <w:r w:rsidR="00CC5E42">
              <w:rPr>
                <w:rFonts w:ascii="Times New Roman" w:hAnsi="Times New Roman"/>
                <w:sz w:val="20"/>
                <w:szCs w:val="24"/>
              </w:rPr>
              <w:t>-</w:t>
            </w:r>
            <w:r>
              <w:rPr>
                <w:rFonts w:ascii="Times New Roman" w:hAnsi="Times New Roman"/>
                <w:sz w:val="20"/>
                <w:szCs w:val="24"/>
              </w:rPr>
              <w:t>4</w:t>
            </w:r>
          </w:p>
        </w:tc>
      </w:tr>
      <w:tr w:rsidR="00CC5E42" w:rsidRPr="00FB1CA9" w14:paraId="3B6BA56F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104A0F0F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5</w:t>
            </w:r>
          </w:p>
        </w:tc>
        <w:tc>
          <w:tcPr>
            <w:tcW w:w="7745" w:type="dxa"/>
            <w:vAlign w:val="center"/>
          </w:tcPr>
          <w:p w14:paraId="04305944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Type of study designs used</w:t>
            </w:r>
          </w:p>
        </w:tc>
        <w:tc>
          <w:tcPr>
            <w:tcW w:w="1417" w:type="dxa"/>
            <w:vAlign w:val="center"/>
          </w:tcPr>
          <w:p w14:paraId="4DDD3CA0" w14:textId="2D57A48F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</w:t>
            </w:r>
          </w:p>
        </w:tc>
      </w:tr>
      <w:tr w:rsidR="00CC5E42" w:rsidRPr="00FB1CA9" w14:paraId="76CBB249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2BB66EF7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6</w:t>
            </w:r>
          </w:p>
        </w:tc>
        <w:tc>
          <w:tcPr>
            <w:tcW w:w="7745" w:type="dxa"/>
            <w:vAlign w:val="center"/>
          </w:tcPr>
          <w:p w14:paraId="10CBB2D4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Study population</w:t>
            </w:r>
          </w:p>
        </w:tc>
        <w:tc>
          <w:tcPr>
            <w:tcW w:w="1417" w:type="dxa"/>
            <w:vAlign w:val="center"/>
          </w:tcPr>
          <w:p w14:paraId="71983239" w14:textId="65129948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-4</w:t>
            </w:r>
          </w:p>
        </w:tc>
      </w:tr>
      <w:tr w:rsidR="00CC5E42" w:rsidRPr="00FB1CA9" w14:paraId="738C22B7" w14:textId="77777777" w:rsidTr="00CC5E42">
        <w:trPr>
          <w:trHeight w:val="442"/>
        </w:trPr>
        <w:tc>
          <w:tcPr>
            <w:tcW w:w="10343" w:type="dxa"/>
            <w:gridSpan w:val="3"/>
            <w:shd w:val="clear" w:color="auto" w:fill="F2F2F2"/>
            <w:vAlign w:val="center"/>
          </w:tcPr>
          <w:p w14:paraId="7F8384D7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 w:rsidR="00CC5E42" w:rsidRPr="00FB1CA9" w14:paraId="161F4F10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621CB4FF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7</w:t>
            </w:r>
          </w:p>
        </w:tc>
        <w:tc>
          <w:tcPr>
            <w:tcW w:w="7745" w:type="dxa"/>
            <w:vAlign w:val="center"/>
          </w:tcPr>
          <w:p w14:paraId="025897D9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Qualifications of searchers (e</w:t>
            </w:r>
            <w:r>
              <w:rPr>
                <w:rFonts w:ascii="Times New Roman" w:hAnsi="Times New Roman"/>
                <w:sz w:val="20"/>
                <w:szCs w:val="24"/>
              </w:rPr>
              <w:t>.</w:t>
            </w:r>
            <w:r w:rsidRPr="00FB1CA9">
              <w:rPr>
                <w:rFonts w:ascii="Times New Roman" w:hAnsi="Times New Roman"/>
                <w:sz w:val="20"/>
                <w:szCs w:val="24"/>
              </w:rPr>
              <w:t>g</w:t>
            </w:r>
            <w:r>
              <w:rPr>
                <w:rFonts w:ascii="Times New Roman" w:hAnsi="Times New Roman"/>
                <w:sz w:val="20"/>
                <w:szCs w:val="24"/>
              </w:rPr>
              <w:t>.</w:t>
            </w:r>
            <w:r w:rsidRPr="00FB1CA9">
              <w:rPr>
                <w:rFonts w:ascii="Times New Roman" w:hAnsi="Times New Roman"/>
                <w:sz w:val="20"/>
                <w:szCs w:val="24"/>
              </w:rPr>
              <w:t>, librarians and investigators)</w:t>
            </w:r>
          </w:p>
        </w:tc>
        <w:tc>
          <w:tcPr>
            <w:tcW w:w="1417" w:type="dxa"/>
            <w:vAlign w:val="center"/>
          </w:tcPr>
          <w:p w14:paraId="1BC600F4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</w:tr>
      <w:tr w:rsidR="00CC5E42" w:rsidRPr="00FB1CA9" w14:paraId="6341FF50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4A28C8B1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8</w:t>
            </w:r>
          </w:p>
        </w:tc>
        <w:tc>
          <w:tcPr>
            <w:tcW w:w="7745" w:type="dxa"/>
            <w:vAlign w:val="center"/>
          </w:tcPr>
          <w:p w14:paraId="19A80AC4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417" w:type="dxa"/>
            <w:vAlign w:val="center"/>
          </w:tcPr>
          <w:p w14:paraId="5EB1BA39" w14:textId="4B4B7E9D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Abstract</w:t>
            </w:r>
            <w:r w:rsidR="00CC5E42">
              <w:rPr>
                <w:rFonts w:ascii="Times New Roman" w:hAnsi="Times New Roman"/>
                <w:sz w:val="20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4"/>
              </w:rPr>
              <w:t>3</w:t>
            </w:r>
          </w:p>
        </w:tc>
      </w:tr>
      <w:tr w:rsidR="00CC5E42" w:rsidRPr="00FB1CA9" w14:paraId="726918E8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75EC7B66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9</w:t>
            </w:r>
          </w:p>
        </w:tc>
        <w:tc>
          <w:tcPr>
            <w:tcW w:w="7745" w:type="dxa"/>
            <w:vAlign w:val="center"/>
          </w:tcPr>
          <w:p w14:paraId="0C46E202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417" w:type="dxa"/>
            <w:vAlign w:val="center"/>
          </w:tcPr>
          <w:p w14:paraId="16591436" w14:textId="393C1932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</w:t>
            </w:r>
          </w:p>
        </w:tc>
      </w:tr>
      <w:tr w:rsidR="00CC5E42" w:rsidRPr="00FB1CA9" w14:paraId="4EC0E885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44ED6C73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10</w:t>
            </w:r>
          </w:p>
        </w:tc>
        <w:tc>
          <w:tcPr>
            <w:tcW w:w="7745" w:type="dxa"/>
            <w:vAlign w:val="center"/>
          </w:tcPr>
          <w:p w14:paraId="63664E78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Databases and registries searched</w:t>
            </w:r>
          </w:p>
        </w:tc>
        <w:tc>
          <w:tcPr>
            <w:tcW w:w="1417" w:type="dxa"/>
            <w:vAlign w:val="center"/>
          </w:tcPr>
          <w:p w14:paraId="66DD3180" w14:textId="6ABE4133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</w:t>
            </w:r>
            <w:r w:rsidR="00CC5E42">
              <w:rPr>
                <w:rFonts w:ascii="Times New Roman" w:hAnsi="Times New Roman"/>
                <w:sz w:val="20"/>
                <w:szCs w:val="24"/>
              </w:rPr>
              <w:t>, Fig 1</w:t>
            </w:r>
          </w:p>
        </w:tc>
      </w:tr>
      <w:tr w:rsidR="00CC5E42" w:rsidRPr="00FB1CA9" w14:paraId="20CFDA31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59A51B2B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11</w:t>
            </w:r>
          </w:p>
        </w:tc>
        <w:tc>
          <w:tcPr>
            <w:tcW w:w="7745" w:type="dxa"/>
            <w:vAlign w:val="center"/>
          </w:tcPr>
          <w:p w14:paraId="2E102D32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Search software used, name and version, including special features used (</w:t>
            </w:r>
            <w:r>
              <w:rPr>
                <w:rFonts w:ascii="Times New Roman" w:hAnsi="Times New Roman"/>
                <w:sz w:val="20"/>
                <w:szCs w:val="24"/>
              </w:rPr>
              <w:t>e.g.,</w:t>
            </w:r>
            <w:r w:rsidRPr="00FB1CA9">
              <w:rPr>
                <w:rFonts w:ascii="Times New Roman" w:hAnsi="Times New Roman"/>
                <w:sz w:val="20"/>
                <w:szCs w:val="24"/>
              </w:rPr>
              <w:t xml:space="preserve"> explosion)</w:t>
            </w:r>
          </w:p>
        </w:tc>
        <w:tc>
          <w:tcPr>
            <w:tcW w:w="1417" w:type="dxa"/>
            <w:vAlign w:val="center"/>
          </w:tcPr>
          <w:p w14:paraId="3DA29235" w14:textId="4302FB46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</w:t>
            </w:r>
          </w:p>
        </w:tc>
      </w:tr>
      <w:tr w:rsidR="00CC5E42" w:rsidRPr="00FB1CA9" w14:paraId="3A772462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60F24298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12</w:t>
            </w:r>
          </w:p>
        </w:tc>
        <w:tc>
          <w:tcPr>
            <w:tcW w:w="7745" w:type="dxa"/>
            <w:vAlign w:val="center"/>
          </w:tcPr>
          <w:p w14:paraId="48F1B548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Use of hand searching (</w:t>
            </w:r>
            <w:r>
              <w:rPr>
                <w:rFonts w:ascii="Times New Roman" w:hAnsi="Times New Roman"/>
                <w:sz w:val="20"/>
                <w:szCs w:val="24"/>
              </w:rPr>
              <w:t>e.g.,</w:t>
            </w:r>
            <w:r w:rsidRPr="00FB1CA9">
              <w:rPr>
                <w:rFonts w:ascii="Times New Roman" w:hAnsi="Times New Roman"/>
                <w:sz w:val="20"/>
                <w:szCs w:val="24"/>
              </w:rPr>
              <w:t xml:space="preserve"> reference lists of obtained articles)</w:t>
            </w:r>
          </w:p>
        </w:tc>
        <w:tc>
          <w:tcPr>
            <w:tcW w:w="1417" w:type="dxa"/>
            <w:vAlign w:val="center"/>
          </w:tcPr>
          <w:p w14:paraId="7BC472DB" w14:textId="7FBFEF9F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</w:t>
            </w:r>
          </w:p>
        </w:tc>
      </w:tr>
      <w:tr w:rsidR="00CC5E42" w:rsidRPr="00FB1CA9" w14:paraId="65DD62F9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07BBA1F1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13</w:t>
            </w:r>
          </w:p>
        </w:tc>
        <w:tc>
          <w:tcPr>
            <w:tcW w:w="7745" w:type="dxa"/>
            <w:vAlign w:val="center"/>
          </w:tcPr>
          <w:p w14:paraId="444041F7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417" w:type="dxa"/>
            <w:vAlign w:val="center"/>
          </w:tcPr>
          <w:p w14:paraId="702F6909" w14:textId="417FFE1A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</w:t>
            </w:r>
            <w:r w:rsidR="00CC5E42">
              <w:rPr>
                <w:rFonts w:ascii="Times New Roman" w:hAnsi="Times New Roman"/>
                <w:sz w:val="20"/>
                <w:szCs w:val="24"/>
              </w:rPr>
              <w:t>, Fig 1</w:t>
            </w:r>
          </w:p>
        </w:tc>
      </w:tr>
      <w:tr w:rsidR="00CC5E42" w:rsidRPr="00FB1CA9" w14:paraId="4B1C3DE1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792AC917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14</w:t>
            </w:r>
          </w:p>
        </w:tc>
        <w:tc>
          <w:tcPr>
            <w:tcW w:w="7745" w:type="dxa"/>
            <w:vAlign w:val="center"/>
          </w:tcPr>
          <w:p w14:paraId="79716100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417" w:type="dxa"/>
            <w:vAlign w:val="center"/>
          </w:tcPr>
          <w:p w14:paraId="0DA341B4" w14:textId="58275A33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</w:t>
            </w:r>
          </w:p>
        </w:tc>
      </w:tr>
      <w:tr w:rsidR="00CC5E42" w:rsidRPr="00FB1CA9" w14:paraId="2A5E53E7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157EB004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15</w:t>
            </w:r>
          </w:p>
        </w:tc>
        <w:tc>
          <w:tcPr>
            <w:tcW w:w="7745" w:type="dxa"/>
            <w:vAlign w:val="center"/>
          </w:tcPr>
          <w:p w14:paraId="383343AC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417" w:type="dxa"/>
            <w:vAlign w:val="center"/>
          </w:tcPr>
          <w:p w14:paraId="21B7FC7F" w14:textId="6A63EC1B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</w:t>
            </w:r>
          </w:p>
        </w:tc>
      </w:tr>
      <w:tr w:rsidR="00CC5E42" w:rsidRPr="00FB1CA9" w14:paraId="5F49C942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7FC58E7E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16</w:t>
            </w:r>
          </w:p>
        </w:tc>
        <w:tc>
          <w:tcPr>
            <w:tcW w:w="7745" w:type="dxa"/>
            <w:vAlign w:val="center"/>
          </w:tcPr>
          <w:p w14:paraId="58F88636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Description of any contact with authors</w:t>
            </w:r>
          </w:p>
        </w:tc>
        <w:tc>
          <w:tcPr>
            <w:tcW w:w="1417" w:type="dxa"/>
            <w:vAlign w:val="center"/>
          </w:tcPr>
          <w:p w14:paraId="5141AAFF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</w:tr>
      <w:tr w:rsidR="00CC5E42" w:rsidRPr="00FB1CA9" w14:paraId="1660001D" w14:textId="77777777" w:rsidTr="00CC5E42">
        <w:trPr>
          <w:trHeight w:val="402"/>
        </w:trPr>
        <w:tc>
          <w:tcPr>
            <w:tcW w:w="10343" w:type="dxa"/>
            <w:gridSpan w:val="3"/>
            <w:shd w:val="clear" w:color="auto" w:fill="F2F2F2"/>
            <w:vAlign w:val="center"/>
          </w:tcPr>
          <w:p w14:paraId="2CBAD3E7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color w:val="000000"/>
                <w:sz w:val="20"/>
                <w:szCs w:val="24"/>
              </w:rPr>
              <w:t>Reporting of methods should include</w:t>
            </w:r>
          </w:p>
        </w:tc>
      </w:tr>
      <w:tr w:rsidR="00CC5E42" w:rsidRPr="00FB1CA9" w14:paraId="6375633C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7BF11F0A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17</w:t>
            </w:r>
          </w:p>
        </w:tc>
        <w:tc>
          <w:tcPr>
            <w:tcW w:w="7745" w:type="dxa"/>
            <w:vAlign w:val="center"/>
          </w:tcPr>
          <w:p w14:paraId="6C40BFE9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417" w:type="dxa"/>
            <w:vAlign w:val="center"/>
          </w:tcPr>
          <w:p w14:paraId="0B0F4276" w14:textId="7F77BB42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-5</w:t>
            </w:r>
          </w:p>
        </w:tc>
      </w:tr>
      <w:tr w:rsidR="00CC5E42" w:rsidRPr="00FB1CA9" w14:paraId="6419807D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296CE1BF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18</w:t>
            </w:r>
          </w:p>
        </w:tc>
        <w:tc>
          <w:tcPr>
            <w:tcW w:w="7745" w:type="dxa"/>
            <w:vAlign w:val="center"/>
          </w:tcPr>
          <w:p w14:paraId="511D13E8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Rationale for the selection and coding of data (</w:t>
            </w:r>
            <w:r>
              <w:rPr>
                <w:rFonts w:ascii="Times New Roman" w:hAnsi="Times New Roman"/>
                <w:sz w:val="20"/>
                <w:szCs w:val="24"/>
              </w:rPr>
              <w:t>e.g.,</w:t>
            </w:r>
            <w:r w:rsidRPr="00FB1CA9">
              <w:rPr>
                <w:rFonts w:ascii="Times New Roman" w:hAnsi="Times New Roman"/>
                <w:sz w:val="20"/>
                <w:szCs w:val="24"/>
              </w:rPr>
              <w:t xml:space="preserve"> sound clinical principles or convenience)</w:t>
            </w:r>
          </w:p>
        </w:tc>
        <w:tc>
          <w:tcPr>
            <w:tcW w:w="1417" w:type="dxa"/>
            <w:vAlign w:val="center"/>
          </w:tcPr>
          <w:p w14:paraId="63919BF9" w14:textId="5924DF2D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</w:t>
            </w:r>
          </w:p>
        </w:tc>
      </w:tr>
      <w:tr w:rsidR="00CC5E42" w:rsidRPr="00FB1CA9" w14:paraId="04BEAD2C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41631DDE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19</w:t>
            </w:r>
          </w:p>
        </w:tc>
        <w:tc>
          <w:tcPr>
            <w:tcW w:w="7745" w:type="dxa"/>
            <w:vAlign w:val="center"/>
          </w:tcPr>
          <w:p w14:paraId="127D9B0D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Documentation of how data were classified and coded (</w:t>
            </w:r>
            <w:r>
              <w:rPr>
                <w:rFonts w:ascii="Times New Roman" w:hAnsi="Times New Roman"/>
                <w:sz w:val="20"/>
                <w:szCs w:val="24"/>
              </w:rPr>
              <w:t>e.g.,</w:t>
            </w:r>
            <w:r w:rsidRPr="00FB1CA9">
              <w:rPr>
                <w:rFonts w:ascii="Times New Roman" w:hAnsi="Times New Roman"/>
                <w:sz w:val="20"/>
                <w:szCs w:val="24"/>
              </w:rPr>
              <w:t xml:space="preserve"> multiple raters, blinding and interrater reliability)</w:t>
            </w:r>
          </w:p>
        </w:tc>
        <w:tc>
          <w:tcPr>
            <w:tcW w:w="1417" w:type="dxa"/>
            <w:vAlign w:val="center"/>
          </w:tcPr>
          <w:p w14:paraId="77B20D8C" w14:textId="721EA92F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</w:t>
            </w:r>
          </w:p>
        </w:tc>
      </w:tr>
      <w:tr w:rsidR="00CC5E42" w:rsidRPr="00FB1CA9" w14:paraId="65F6AA03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22062776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20</w:t>
            </w:r>
          </w:p>
        </w:tc>
        <w:tc>
          <w:tcPr>
            <w:tcW w:w="7745" w:type="dxa"/>
            <w:vAlign w:val="center"/>
          </w:tcPr>
          <w:p w14:paraId="61248F5D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Assessment of confounding (</w:t>
            </w:r>
            <w:r>
              <w:rPr>
                <w:rFonts w:ascii="Times New Roman" w:hAnsi="Times New Roman"/>
                <w:sz w:val="20"/>
                <w:szCs w:val="24"/>
              </w:rPr>
              <w:t>e.g.,</w:t>
            </w:r>
            <w:r w:rsidRPr="00FB1CA9">
              <w:rPr>
                <w:rFonts w:ascii="Times New Roman" w:hAnsi="Times New Roman"/>
                <w:sz w:val="20"/>
                <w:szCs w:val="24"/>
              </w:rPr>
              <w:t xml:space="preserve"> comparability of cases and controls in studies where appropriate)</w:t>
            </w:r>
          </w:p>
        </w:tc>
        <w:tc>
          <w:tcPr>
            <w:tcW w:w="1417" w:type="dxa"/>
            <w:vAlign w:val="center"/>
          </w:tcPr>
          <w:p w14:paraId="529CD726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</w:tr>
      <w:tr w:rsidR="00CC5E42" w:rsidRPr="00FB1CA9" w14:paraId="65249A15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42E533CB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21</w:t>
            </w:r>
          </w:p>
        </w:tc>
        <w:tc>
          <w:tcPr>
            <w:tcW w:w="7745" w:type="dxa"/>
            <w:vAlign w:val="center"/>
          </w:tcPr>
          <w:p w14:paraId="6E00D281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417" w:type="dxa"/>
            <w:vAlign w:val="center"/>
          </w:tcPr>
          <w:p w14:paraId="30987DF3" w14:textId="241B6E51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-5</w:t>
            </w:r>
          </w:p>
        </w:tc>
      </w:tr>
      <w:tr w:rsidR="00CC5E42" w:rsidRPr="00FB1CA9" w14:paraId="64170677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48380A6B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22</w:t>
            </w:r>
          </w:p>
        </w:tc>
        <w:tc>
          <w:tcPr>
            <w:tcW w:w="7745" w:type="dxa"/>
            <w:vAlign w:val="center"/>
          </w:tcPr>
          <w:p w14:paraId="28F48F34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Assessment of heterogeneity</w:t>
            </w:r>
          </w:p>
        </w:tc>
        <w:tc>
          <w:tcPr>
            <w:tcW w:w="1417" w:type="dxa"/>
            <w:vAlign w:val="center"/>
          </w:tcPr>
          <w:p w14:paraId="492679AF" w14:textId="4F4E04DD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5</w:t>
            </w:r>
          </w:p>
        </w:tc>
      </w:tr>
      <w:tr w:rsidR="00CC5E42" w:rsidRPr="00FB1CA9" w14:paraId="216EF3A5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625FDF8A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23</w:t>
            </w:r>
          </w:p>
        </w:tc>
        <w:tc>
          <w:tcPr>
            <w:tcW w:w="7745" w:type="dxa"/>
            <w:vAlign w:val="center"/>
          </w:tcPr>
          <w:p w14:paraId="130FA8F2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Description of statistical methods (</w:t>
            </w:r>
            <w:r>
              <w:rPr>
                <w:rFonts w:ascii="Times New Roman" w:hAnsi="Times New Roman"/>
                <w:sz w:val="20"/>
                <w:szCs w:val="24"/>
              </w:rPr>
              <w:t>e.g.,</w:t>
            </w:r>
            <w:r w:rsidRPr="00FB1CA9">
              <w:rPr>
                <w:rFonts w:ascii="Times New Roman" w:hAnsi="Times New Roman"/>
                <w:sz w:val="20"/>
                <w:szCs w:val="24"/>
              </w:rPr>
              <w:t xml:space="preserve">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417" w:type="dxa"/>
            <w:vAlign w:val="center"/>
          </w:tcPr>
          <w:p w14:paraId="5AD11066" w14:textId="1401E1FF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4-5</w:t>
            </w:r>
          </w:p>
        </w:tc>
      </w:tr>
      <w:tr w:rsidR="00CC5E42" w:rsidRPr="00FB1CA9" w14:paraId="190B287F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3885CB92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24</w:t>
            </w:r>
          </w:p>
        </w:tc>
        <w:tc>
          <w:tcPr>
            <w:tcW w:w="7745" w:type="dxa"/>
            <w:vAlign w:val="center"/>
          </w:tcPr>
          <w:p w14:paraId="7FDF7694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417" w:type="dxa"/>
            <w:vAlign w:val="center"/>
          </w:tcPr>
          <w:p w14:paraId="3AD5041A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Fig 1</w:t>
            </w:r>
          </w:p>
        </w:tc>
      </w:tr>
      <w:tr w:rsidR="00CC5E42" w:rsidRPr="00FB1CA9" w14:paraId="6D5825EF" w14:textId="77777777" w:rsidTr="00CC5E42">
        <w:trPr>
          <w:trHeight w:val="433"/>
        </w:trPr>
        <w:tc>
          <w:tcPr>
            <w:tcW w:w="10343" w:type="dxa"/>
            <w:gridSpan w:val="3"/>
            <w:shd w:val="clear" w:color="auto" w:fill="F2F2F2"/>
            <w:vAlign w:val="center"/>
          </w:tcPr>
          <w:p w14:paraId="5C1D5BD0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Reporting of results should include</w:t>
            </w:r>
          </w:p>
        </w:tc>
      </w:tr>
      <w:tr w:rsidR="00CC5E42" w:rsidRPr="00FB1CA9" w14:paraId="4CD74422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69B426D3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25</w:t>
            </w:r>
          </w:p>
        </w:tc>
        <w:tc>
          <w:tcPr>
            <w:tcW w:w="7745" w:type="dxa"/>
            <w:vAlign w:val="center"/>
          </w:tcPr>
          <w:p w14:paraId="3F426729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417" w:type="dxa"/>
            <w:vAlign w:val="center"/>
          </w:tcPr>
          <w:p w14:paraId="717C690E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Fig</w:t>
            </w:r>
            <w:r>
              <w:rPr>
                <w:rFonts w:ascii="Times New Roman" w:hAnsi="Times New Roman"/>
                <w:sz w:val="20"/>
                <w:szCs w:val="24"/>
              </w:rPr>
              <w:t xml:space="preserve"> 2, Tab 3</w:t>
            </w:r>
          </w:p>
        </w:tc>
      </w:tr>
      <w:tr w:rsidR="00CC5E42" w:rsidRPr="00FB1CA9" w14:paraId="5CABDE18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795DA48A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26</w:t>
            </w:r>
          </w:p>
        </w:tc>
        <w:tc>
          <w:tcPr>
            <w:tcW w:w="7745" w:type="dxa"/>
            <w:vAlign w:val="center"/>
          </w:tcPr>
          <w:p w14:paraId="187E3A52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417" w:type="dxa"/>
            <w:vAlign w:val="center"/>
          </w:tcPr>
          <w:p w14:paraId="3D901CC1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Tab</w:t>
            </w:r>
            <w:r>
              <w:rPr>
                <w:rFonts w:ascii="Times New Roman" w:hAnsi="Times New Roman"/>
                <w:sz w:val="20"/>
                <w:szCs w:val="24"/>
              </w:rPr>
              <w:t xml:space="preserve"> 1</w:t>
            </w:r>
          </w:p>
        </w:tc>
      </w:tr>
      <w:tr w:rsidR="00CC5E42" w:rsidRPr="00FB1CA9" w14:paraId="330F121E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48743195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27</w:t>
            </w:r>
          </w:p>
        </w:tc>
        <w:tc>
          <w:tcPr>
            <w:tcW w:w="7745" w:type="dxa"/>
            <w:vAlign w:val="center"/>
          </w:tcPr>
          <w:p w14:paraId="2C9F0C6D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Results of sensitivity testing (</w:t>
            </w:r>
            <w:r>
              <w:rPr>
                <w:rFonts w:ascii="Times New Roman" w:hAnsi="Times New Roman"/>
                <w:sz w:val="20"/>
                <w:szCs w:val="24"/>
              </w:rPr>
              <w:t>e.g.,</w:t>
            </w:r>
            <w:r w:rsidRPr="00FB1CA9">
              <w:rPr>
                <w:rFonts w:ascii="Times New Roman" w:hAnsi="Times New Roman"/>
                <w:sz w:val="20"/>
                <w:szCs w:val="24"/>
              </w:rPr>
              <w:t xml:space="preserve"> subgroup analysis)</w:t>
            </w:r>
          </w:p>
        </w:tc>
        <w:tc>
          <w:tcPr>
            <w:tcW w:w="1417" w:type="dxa"/>
            <w:vAlign w:val="center"/>
          </w:tcPr>
          <w:p w14:paraId="6CAC8FA1" w14:textId="070A655C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6</w:t>
            </w:r>
          </w:p>
        </w:tc>
      </w:tr>
      <w:tr w:rsidR="00CC5E42" w:rsidRPr="00FB1CA9" w14:paraId="42968EDC" w14:textId="77777777" w:rsidTr="00D85969">
        <w:trPr>
          <w:trHeight w:val="350"/>
        </w:trPr>
        <w:tc>
          <w:tcPr>
            <w:tcW w:w="1181" w:type="dxa"/>
            <w:vAlign w:val="center"/>
          </w:tcPr>
          <w:p w14:paraId="6436E1D6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28</w:t>
            </w:r>
          </w:p>
        </w:tc>
        <w:tc>
          <w:tcPr>
            <w:tcW w:w="7745" w:type="dxa"/>
            <w:vAlign w:val="center"/>
          </w:tcPr>
          <w:p w14:paraId="2882BFE3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417" w:type="dxa"/>
            <w:vAlign w:val="center"/>
          </w:tcPr>
          <w:p w14:paraId="3B082595" w14:textId="72551230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</w:t>
            </w:r>
            <w:r w:rsidR="009A586B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</w:tbl>
    <w:p w14:paraId="24F35D93" w14:textId="77777777" w:rsidR="00CC5E42" w:rsidRPr="00FB1CA9" w:rsidRDefault="00CC5E42" w:rsidP="00CC5E42">
      <w:pPr>
        <w:spacing w:line="240" w:lineRule="auto"/>
        <w:rPr>
          <w:rFonts w:ascii="Times New Roman" w:hAnsi="Times New Roman"/>
          <w:sz w:val="20"/>
        </w:rPr>
      </w:pPr>
    </w:p>
    <w:p w14:paraId="2759871A" w14:textId="77777777" w:rsidR="00CC5E42" w:rsidRPr="00FB1CA9" w:rsidRDefault="00CC5E42" w:rsidP="00CC5E42">
      <w:pPr>
        <w:spacing w:line="240" w:lineRule="auto"/>
        <w:rPr>
          <w:rFonts w:ascii="Times New Roman" w:hAnsi="Times New Roman"/>
          <w:sz w:val="20"/>
        </w:rPr>
      </w:pPr>
    </w:p>
    <w:p w14:paraId="30A0BADA" w14:textId="77777777" w:rsidR="00CC5E42" w:rsidRPr="00FB1CA9" w:rsidRDefault="00CC5E42" w:rsidP="00CC5E42">
      <w:pPr>
        <w:spacing w:line="240" w:lineRule="auto"/>
        <w:rPr>
          <w:rFonts w:ascii="Times New Roman" w:hAnsi="Times New Roman"/>
          <w:sz w:val="20"/>
        </w:rPr>
      </w:pPr>
    </w:p>
    <w:p w14:paraId="212CFED6" w14:textId="77777777" w:rsidR="00CC5E42" w:rsidRPr="00FB1CA9" w:rsidRDefault="00CC5E42" w:rsidP="00CC5E42">
      <w:pPr>
        <w:spacing w:line="240" w:lineRule="auto"/>
        <w:rPr>
          <w:rFonts w:ascii="Times New Roman" w:hAnsi="Times New Roman"/>
          <w:sz w:val="20"/>
        </w:rPr>
      </w:pPr>
    </w:p>
    <w:tbl>
      <w:tblPr>
        <w:tblpPr w:leftFromText="180" w:rightFromText="180" w:vertAnchor="text" w:horzAnchor="page" w:tblpX="829" w:tblpY="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1"/>
        <w:gridCol w:w="8018"/>
        <w:gridCol w:w="1257"/>
      </w:tblGrid>
      <w:tr w:rsidR="00CC5E42" w:rsidRPr="00FB1CA9" w14:paraId="3B18FFDC" w14:textId="77777777" w:rsidTr="00E95F73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14:paraId="56390FB6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FB1CA9">
              <w:rPr>
                <w:rFonts w:ascii="Times New Roman" w:hAnsi="Times New Roman"/>
                <w:b/>
                <w:sz w:val="20"/>
                <w:szCs w:val="24"/>
              </w:rPr>
              <w:lastRenderedPageBreak/>
              <w:t>Item No</w:t>
            </w:r>
          </w:p>
        </w:tc>
        <w:tc>
          <w:tcPr>
            <w:tcW w:w="8100" w:type="dxa"/>
            <w:shd w:val="clear" w:color="auto" w:fill="D9D9D9"/>
            <w:vAlign w:val="center"/>
          </w:tcPr>
          <w:p w14:paraId="661CAD41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FB1CA9">
              <w:rPr>
                <w:rFonts w:ascii="Times New Roman" w:hAnsi="Times New Roman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752F8548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FB1CA9">
              <w:rPr>
                <w:rFonts w:ascii="Times New Roman" w:hAnsi="Times New Roman"/>
                <w:b/>
                <w:sz w:val="20"/>
                <w:szCs w:val="24"/>
              </w:rPr>
              <w:t>Reported on Page No</w:t>
            </w:r>
          </w:p>
        </w:tc>
      </w:tr>
      <w:tr w:rsidR="00CC5E42" w:rsidRPr="00FB1CA9" w14:paraId="6470263C" w14:textId="77777777" w:rsidTr="00E95F73">
        <w:trPr>
          <w:trHeight w:val="433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491C798E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Reporting of discussion should include</w:t>
            </w:r>
          </w:p>
        </w:tc>
      </w:tr>
      <w:tr w:rsidR="00CC5E42" w:rsidRPr="00FB1CA9" w14:paraId="6B8DFB8B" w14:textId="77777777" w:rsidTr="00E95F73">
        <w:trPr>
          <w:trHeight w:val="350"/>
        </w:trPr>
        <w:tc>
          <w:tcPr>
            <w:tcW w:w="1188" w:type="dxa"/>
            <w:vAlign w:val="center"/>
          </w:tcPr>
          <w:p w14:paraId="3D77A9FB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29</w:t>
            </w:r>
          </w:p>
        </w:tc>
        <w:tc>
          <w:tcPr>
            <w:tcW w:w="8100" w:type="dxa"/>
            <w:vAlign w:val="center"/>
          </w:tcPr>
          <w:p w14:paraId="32C0E863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Quantitative assessment of bias (</w:t>
            </w:r>
            <w:r>
              <w:rPr>
                <w:rFonts w:ascii="Times New Roman" w:hAnsi="Times New Roman"/>
                <w:sz w:val="20"/>
                <w:szCs w:val="24"/>
              </w:rPr>
              <w:t>e.g.,</w:t>
            </w:r>
            <w:r w:rsidRPr="00FB1CA9">
              <w:rPr>
                <w:rFonts w:ascii="Times New Roman" w:hAnsi="Times New Roman"/>
                <w:sz w:val="20"/>
                <w:szCs w:val="24"/>
              </w:rPr>
              <w:t xml:space="preserve"> publication bias)</w:t>
            </w:r>
          </w:p>
        </w:tc>
        <w:tc>
          <w:tcPr>
            <w:tcW w:w="1260" w:type="dxa"/>
            <w:vAlign w:val="center"/>
          </w:tcPr>
          <w:p w14:paraId="2D9FEE84" w14:textId="0BAB831A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8</w:t>
            </w:r>
            <w:r w:rsidR="00CC5E42">
              <w:rPr>
                <w:rFonts w:ascii="Times New Roman" w:hAnsi="Times New Roman"/>
                <w:sz w:val="20"/>
                <w:szCs w:val="24"/>
              </w:rPr>
              <w:t>, Fig S</w:t>
            </w:r>
            <w:r w:rsidR="000B377B">
              <w:rPr>
                <w:rFonts w:ascii="Times New Roman" w:hAnsi="Times New Roman"/>
                <w:sz w:val="20"/>
                <w:szCs w:val="24"/>
              </w:rPr>
              <w:t>4</w:t>
            </w:r>
            <w:r w:rsidR="00CC5E42">
              <w:rPr>
                <w:rFonts w:ascii="Times New Roman" w:hAnsi="Times New Roman"/>
                <w:sz w:val="20"/>
                <w:szCs w:val="24"/>
              </w:rPr>
              <w:t>-</w:t>
            </w:r>
            <w:r w:rsidR="000B377B">
              <w:rPr>
                <w:rFonts w:ascii="Times New Roman" w:hAnsi="Times New Roman"/>
                <w:sz w:val="20"/>
                <w:szCs w:val="24"/>
              </w:rPr>
              <w:t>5</w:t>
            </w:r>
          </w:p>
        </w:tc>
      </w:tr>
      <w:tr w:rsidR="00CC5E42" w:rsidRPr="00FB1CA9" w14:paraId="2D31A836" w14:textId="77777777" w:rsidTr="00E95F73">
        <w:trPr>
          <w:trHeight w:val="350"/>
        </w:trPr>
        <w:tc>
          <w:tcPr>
            <w:tcW w:w="1188" w:type="dxa"/>
            <w:vAlign w:val="center"/>
          </w:tcPr>
          <w:p w14:paraId="40F7E92D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30</w:t>
            </w:r>
          </w:p>
        </w:tc>
        <w:tc>
          <w:tcPr>
            <w:tcW w:w="8100" w:type="dxa"/>
            <w:vAlign w:val="center"/>
          </w:tcPr>
          <w:p w14:paraId="01B9298F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Justification for exclusion (</w:t>
            </w:r>
            <w:r>
              <w:rPr>
                <w:rFonts w:ascii="Times New Roman" w:hAnsi="Times New Roman"/>
                <w:sz w:val="20"/>
                <w:szCs w:val="24"/>
              </w:rPr>
              <w:t>e.g.,</w:t>
            </w:r>
            <w:r w:rsidRPr="00FB1CA9">
              <w:rPr>
                <w:rFonts w:ascii="Times New Roman" w:hAnsi="Times New Roman"/>
                <w:sz w:val="20"/>
                <w:szCs w:val="24"/>
              </w:rPr>
              <w:t xml:space="preserve"> exclusion of non-English language citations)</w:t>
            </w:r>
          </w:p>
        </w:tc>
        <w:tc>
          <w:tcPr>
            <w:tcW w:w="1260" w:type="dxa"/>
            <w:vAlign w:val="center"/>
          </w:tcPr>
          <w:p w14:paraId="377C0DFE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</w:tr>
      <w:tr w:rsidR="00CC5E42" w:rsidRPr="00FB1CA9" w14:paraId="5FD887B7" w14:textId="77777777" w:rsidTr="00E95F73">
        <w:trPr>
          <w:trHeight w:val="350"/>
        </w:trPr>
        <w:tc>
          <w:tcPr>
            <w:tcW w:w="1188" w:type="dxa"/>
            <w:vAlign w:val="center"/>
          </w:tcPr>
          <w:p w14:paraId="650EEF6A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31</w:t>
            </w:r>
          </w:p>
        </w:tc>
        <w:tc>
          <w:tcPr>
            <w:tcW w:w="8100" w:type="dxa"/>
            <w:vAlign w:val="center"/>
          </w:tcPr>
          <w:p w14:paraId="0903A082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vAlign w:val="center"/>
          </w:tcPr>
          <w:p w14:paraId="6B315D63" w14:textId="4583A3BF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8, 10</w:t>
            </w:r>
          </w:p>
        </w:tc>
      </w:tr>
      <w:tr w:rsidR="00CC5E42" w:rsidRPr="00FB1CA9" w14:paraId="486F8C99" w14:textId="77777777" w:rsidTr="00E95F73">
        <w:trPr>
          <w:trHeight w:val="368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10DB4EED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Reporting of conclusions should include</w:t>
            </w:r>
          </w:p>
        </w:tc>
      </w:tr>
      <w:tr w:rsidR="00CC5E42" w:rsidRPr="00FB1CA9" w14:paraId="131218FE" w14:textId="77777777" w:rsidTr="00E95F73">
        <w:trPr>
          <w:trHeight w:val="350"/>
        </w:trPr>
        <w:tc>
          <w:tcPr>
            <w:tcW w:w="1188" w:type="dxa"/>
            <w:vAlign w:val="center"/>
          </w:tcPr>
          <w:p w14:paraId="7A71B3C1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32</w:t>
            </w:r>
          </w:p>
        </w:tc>
        <w:tc>
          <w:tcPr>
            <w:tcW w:w="8100" w:type="dxa"/>
            <w:vAlign w:val="center"/>
          </w:tcPr>
          <w:p w14:paraId="7709DBB6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vAlign w:val="center"/>
          </w:tcPr>
          <w:p w14:paraId="503EC4D6" w14:textId="045255C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1</w:t>
            </w:r>
            <w:r w:rsidR="009A586B">
              <w:rPr>
                <w:rFonts w:ascii="Times New Roman" w:hAnsi="Times New Roman"/>
                <w:sz w:val="20"/>
                <w:szCs w:val="24"/>
              </w:rPr>
              <w:t>0</w:t>
            </w:r>
          </w:p>
        </w:tc>
      </w:tr>
      <w:tr w:rsidR="00CC5E42" w:rsidRPr="00FB1CA9" w14:paraId="6AAB01DE" w14:textId="77777777" w:rsidTr="00E95F73">
        <w:trPr>
          <w:trHeight w:val="350"/>
        </w:trPr>
        <w:tc>
          <w:tcPr>
            <w:tcW w:w="1188" w:type="dxa"/>
            <w:vAlign w:val="center"/>
          </w:tcPr>
          <w:p w14:paraId="3855742F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33</w:t>
            </w:r>
          </w:p>
        </w:tc>
        <w:tc>
          <w:tcPr>
            <w:tcW w:w="8100" w:type="dxa"/>
            <w:vAlign w:val="center"/>
          </w:tcPr>
          <w:p w14:paraId="4156F37C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Generalization of the conclusions (</w:t>
            </w:r>
            <w:r>
              <w:rPr>
                <w:rFonts w:ascii="Times New Roman" w:hAnsi="Times New Roman"/>
                <w:sz w:val="20"/>
                <w:szCs w:val="24"/>
              </w:rPr>
              <w:t>i.e.,</w:t>
            </w:r>
            <w:r w:rsidRPr="00FB1CA9">
              <w:rPr>
                <w:rFonts w:ascii="Times New Roman" w:hAnsi="Times New Roman"/>
                <w:sz w:val="20"/>
                <w:szCs w:val="24"/>
              </w:rPr>
              <w:t xml:space="preserve"> appropriate for the data presented and within the domain of the literature review)</w:t>
            </w:r>
          </w:p>
        </w:tc>
        <w:tc>
          <w:tcPr>
            <w:tcW w:w="1260" w:type="dxa"/>
            <w:vAlign w:val="center"/>
          </w:tcPr>
          <w:p w14:paraId="3FC7AFAB" w14:textId="69C8D6F0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9-10</w:t>
            </w:r>
          </w:p>
        </w:tc>
      </w:tr>
      <w:tr w:rsidR="00CC5E42" w:rsidRPr="00FB1CA9" w14:paraId="5CF45AEC" w14:textId="77777777" w:rsidTr="00E95F73">
        <w:trPr>
          <w:trHeight w:val="350"/>
        </w:trPr>
        <w:tc>
          <w:tcPr>
            <w:tcW w:w="1188" w:type="dxa"/>
            <w:vAlign w:val="center"/>
          </w:tcPr>
          <w:p w14:paraId="3D739E2E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34</w:t>
            </w:r>
          </w:p>
        </w:tc>
        <w:tc>
          <w:tcPr>
            <w:tcW w:w="8100" w:type="dxa"/>
            <w:vAlign w:val="center"/>
          </w:tcPr>
          <w:p w14:paraId="17882035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vAlign w:val="center"/>
          </w:tcPr>
          <w:p w14:paraId="5C484E65" w14:textId="1731CA08" w:rsidR="00CC5E42" w:rsidRPr="00FB1CA9" w:rsidRDefault="009A586B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9, 11</w:t>
            </w:r>
          </w:p>
        </w:tc>
      </w:tr>
      <w:tr w:rsidR="00CC5E42" w:rsidRPr="00FB1CA9" w14:paraId="0C5EA10F" w14:textId="77777777" w:rsidTr="00E95F73">
        <w:trPr>
          <w:trHeight w:val="350"/>
        </w:trPr>
        <w:tc>
          <w:tcPr>
            <w:tcW w:w="1188" w:type="dxa"/>
            <w:vAlign w:val="center"/>
          </w:tcPr>
          <w:p w14:paraId="2550EE98" w14:textId="77777777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35</w:t>
            </w:r>
          </w:p>
        </w:tc>
        <w:tc>
          <w:tcPr>
            <w:tcW w:w="8100" w:type="dxa"/>
            <w:vAlign w:val="center"/>
          </w:tcPr>
          <w:p w14:paraId="2CDE1569" w14:textId="77777777" w:rsidR="00CC5E42" w:rsidRPr="00FB1CA9" w:rsidRDefault="00CC5E42" w:rsidP="00E95F73">
            <w:pPr>
              <w:spacing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FB1CA9">
              <w:rPr>
                <w:rFonts w:ascii="Times New Roman" w:hAnsi="Times New Roman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vAlign w:val="center"/>
          </w:tcPr>
          <w:p w14:paraId="5EE82EF7" w14:textId="2E322184" w:rsidR="00CC5E42" w:rsidRPr="00FB1CA9" w:rsidRDefault="00CC5E42" w:rsidP="00E95F7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1, 1</w:t>
            </w:r>
            <w:r w:rsidR="009A586B"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</w:tr>
    </w:tbl>
    <w:p w14:paraId="2555826F" w14:textId="77777777" w:rsidR="00CC5E42" w:rsidRDefault="00CC5E42" w:rsidP="00CC5E42">
      <w:pPr>
        <w:shd w:val="clear" w:color="auto" w:fill="FFFFFF"/>
        <w:spacing w:line="240" w:lineRule="auto"/>
        <w:rPr>
          <w:rFonts w:ascii="Times New Roman" w:eastAsia="Times New Roman" w:hAnsi="Times New Roman"/>
          <w:i/>
          <w:color w:val="000000"/>
          <w:sz w:val="20"/>
          <w:szCs w:val="24"/>
          <w:lang w:eastAsia="en-GB"/>
        </w:rPr>
      </w:pPr>
    </w:p>
    <w:p w14:paraId="5C79A8D3" w14:textId="77777777" w:rsidR="00CC5E42" w:rsidRPr="00FB1CA9" w:rsidRDefault="00CC5E42" w:rsidP="00CC5E42">
      <w:pPr>
        <w:shd w:val="clear" w:color="auto" w:fill="FFFFFF"/>
        <w:spacing w:line="240" w:lineRule="auto"/>
        <w:rPr>
          <w:rFonts w:ascii="Times New Roman" w:eastAsia="Times New Roman" w:hAnsi="Times New Roman"/>
          <w:color w:val="000000"/>
          <w:sz w:val="20"/>
          <w:szCs w:val="24"/>
          <w:lang w:eastAsia="en-GB"/>
        </w:rPr>
      </w:pPr>
      <w:r w:rsidRPr="00FB1CA9">
        <w:rPr>
          <w:rFonts w:ascii="Times New Roman" w:eastAsia="Times New Roman" w:hAnsi="Times New Roman"/>
          <w:i/>
          <w:color w:val="000000"/>
          <w:sz w:val="20"/>
          <w:szCs w:val="24"/>
          <w:lang w:eastAsia="en-GB"/>
        </w:rPr>
        <w:t>From</w:t>
      </w:r>
      <w:r w:rsidRPr="00FB1CA9">
        <w:rPr>
          <w:rFonts w:ascii="Times New Roman" w:eastAsia="Times New Roman" w:hAnsi="Times New Roman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 w:rsidRPr="00FB1CA9">
        <w:rPr>
          <w:rFonts w:ascii="Times New Roman" w:eastAsia="Times New Roman" w:hAnsi="Times New Roman"/>
          <w:bCs/>
          <w:color w:val="000000"/>
          <w:kern w:val="36"/>
          <w:sz w:val="20"/>
          <w:szCs w:val="24"/>
          <w:lang w:eastAsia="en-GB"/>
        </w:rPr>
        <w:t xml:space="preserve">Meta-analysis of Observational Studies in Epidemiology. </w:t>
      </w:r>
      <w:r w:rsidRPr="00FB1CA9">
        <w:rPr>
          <w:rFonts w:ascii="Times New Roman" w:eastAsia="Times New Roman" w:hAnsi="Times New Roman"/>
          <w:bCs/>
          <w:color w:val="000000"/>
          <w:sz w:val="20"/>
          <w:szCs w:val="24"/>
          <w:lang w:eastAsia="en-GB"/>
        </w:rPr>
        <w:t>A Proposal for Reporting.</w:t>
      </w:r>
      <w:r w:rsidRPr="00FB1CA9">
        <w:rPr>
          <w:rFonts w:ascii="Times New Roman" w:eastAsia="Times New Roman" w:hAnsi="Times New Roman"/>
          <w:color w:val="000000"/>
          <w:sz w:val="20"/>
          <w:szCs w:val="24"/>
          <w:lang w:eastAsia="en-GB"/>
        </w:rPr>
        <w:t xml:space="preserve"> </w:t>
      </w:r>
      <w:r w:rsidRPr="00FB1CA9">
        <w:rPr>
          <w:rFonts w:ascii="Times New Roman" w:eastAsia="Times New Roman" w:hAnsi="Times New Roman"/>
          <w:i/>
          <w:color w:val="000000"/>
          <w:sz w:val="20"/>
          <w:szCs w:val="24"/>
          <w:lang w:eastAsia="en-GB"/>
        </w:rPr>
        <w:t>JAMA</w:t>
      </w:r>
      <w:r w:rsidRPr="00FB1CA9">
        <w:rPr>
          <w:rFonts w:ascii="Times New Roman" w:eastAsia="Times New Roman" w:hAnsi="Times New Roman"/>
          <w:color w:val="000000"/>
          <w:sz w:val="20"/>
          <w:szCs w:val="24"/>
          <w:lang w:eastAsia="en-GB"/>
        </w:rPr>
        <w:t>. 2000;283(15):2008-2012. doi: 10.1001/jama.283.15.2008.</w:t>
      </w:r>
    </w:p>
    <w:p w14:paraId="5EB2B02E" w14:textId="77777777" w:rsidR="00CC5E42" w:rsidRPr="00A50B2C" w:rsidRDefault="00CC5E42" w:rsidP="006A126E">
      <w:pPr>
        <w:spacing w:line="276" w:lineRule="auto"/>
        <w:rPr>
          <w:rFonts w:ascii="Times New Roman" w:hAnsi="Times New Roman" w:cs="Times New Roman"/>
          <w:sz w:val="20"/>
          <w:szCs w:val="20"/>
          <w:lang w:val="en-AU"/>
        </w:rPr>
      </w:pPr>
    </w:p>
    <w:sectPr w:rsidR="00CC5E42" w:rsidRPr="00A50B2C" w:rsidSect="00CC5E42">
      <w:footerReference w:type="even" r:id="rId14"/>
      <w:footerReference w:type="default" r:id="rId15"/>
      <w:pgSz w:w="11906" w:h="16838"/>
      <w:pgMar w:top="864" w:right="720" w:bottom="864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C7880" w14:textId="77777777" w:rsidR="00C665FE" w:rsidRDefault="00C665FE" w:rsidP="00194F41">
      <w:pPr>
        <w:spacing w:line="240" w:lineRule="auto"/>
      </w:pPr>
      <w:r>
        <w:separator/>
      </w:r>
    </w:p>
  </w:endnote>
  <w:endnote w:type="continuationSeparator" w:id="0">
    <w:p w14:paraId="27396B4D" w14:textId="77777777" w:rsidR="00C665FE" w:rsidRDefault="00C665FE" w:rsidP="00194F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31696543"/>
      <w:docPartObj>
        <w:docPartGallery w:val="Page Numbers (Bottom of Page)"/>
        <w:docPartUnique/>
      </w:docPartObj>
    </w:sdtPr>
    <w:sdtContent>
      <w:p w14:paraId="0162DE32" w14:textId="26C41A2B" w:rsidR="00194F41" w:rsidRDefault="00194F41" w:rsidP="00C101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A38B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0643C5" w14:textId="77777777" w:rsidR="00194F41" w:rsidRDefault="00194F41" w:rsidP="00194F4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5383950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2BEA5470" w14:textId="2033FE85" w:rsidR="00194F41" w:rsidRPr="00194F41" w:rsidRDefault="00194F41" w:rsidP="00C1011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94F41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94F41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94F41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94F41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2</w:t>
        </w:r>
        <w:r w:rsidRPr="00194F41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6F04F2FA" w14:textId="77777777" w:rsidR="00194F41" w:rsidRPr="00194F41" w:rsidRDefault="00194F41" w:rsidP="00194F41">
    <w:pPr>
      <w:pStyle w:val="Footer"/>
      <w:ind w:right="360"/>
      <w:rPr>
        <w:rFonts w:ascii="Times New Roman" w:hAnsi="Times New Roman" w:cs="Times New Roman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4E91F3" w14:textId="77777777" w:rsidR="00CC5E42" w:rsidRDefault="00CC5E42" w:rsidP="00312B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41F550" w14:textId="77777777" w:rsidR="00CC5E42" w:rsidRDefault="00CC5E42" w:rsidP="00312B5B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672D4E" w14:textId="77777777" w:rsidR="00CC5E42" w:rsidRPr="000B377B" w:rsidRDefault="00CC5E42" w:rsidP="00312B5B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0B377B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0B377B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0B377B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Pr="000B377B">
      <w:rPr>
        <w:rStyle w:val="PageNumber"/>
        <w:rFonts w:ascii="Times New Roman" w:hAnsi="Times New Roman" w:cs="Times New Roman"/>
        <w:noProof/>
        <w:sz w:val="20"/>
        <w:szCs w:val="20"/>
      </w:rPr>
      <w:t>1</w:t>
    </w:r>
    <w:r w:rsidRPr="000B377B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7F41EC8A" w14:textId="77777777" w:rsidR="00CC5E42" w:rsidRPr="000E6385" w:rsidRDefault="00CC5E42" w:rsidP="00312B5B">
    <w:pPr>
      <w:pStyle w:val="Footer"/>
      <w:ind w:right="360"/>
      <w:jc w:val="right"/>
      <w:rPr>
        <w:rFonts w:ascii="Arial" w:hAnsi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3AEBBF" w14:textId="77777777" w:rsidR="00C665FE" w:rsidRDefault="00C665FE" w:rsidP="00194F41">
      <w:pPr>
        <w:spacing w:line="240" w:lineRule="auto"/>
      </w:pPr>
      <w:r>
        <w:separator/>
      </w:r>
    </w:p>
  </w:footnote>
  <w:footnote w:type="continuationSeparator" w:id="0">
    <w:p w14:paraId="66328790" w14:textId="77777777" w:rsidR="00C665FE" w:rsidRDefault="00C665FE" w:rsidP="00194F4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26E"/>
    <w:rsid w:val="00000665"/>
    <w:rsid w:val="00001447"/>
    <w:rsid w:val="000016F8"/>
    <w:rsid w:val="00004FA2"/>
    <w:rsid w:val="00005F5A"/>
    <w:rsid w:val="000074CA"/>
    <w:rsid w:val="00013757"/>
    <w:rsid w:val="00014C69"/>
    <w:rsid w:val="000152C6"/>
    <w:rsid w:val="000153FC"/>
    <w:rsid w:val="00017C89"/>
    <w:rsid w:val="00017E28"/>
    <w:rsid w:val="00020098"/>
    <w:rsid w:val="00020B63"/>
    <w:rsid w:val="00021B57"/>
    <w:rsid w:val="00022CB3"/>
    <w:rsid w:val="00025851"/>
    <w:rsid w:val="00025FD9"/>
    <w:rsid w:val="00026C31"/>
    <w:rsid w:val="00026CB7"/>
    <w:rsid w:val="0002780C"/>
    <w:rsid w:val="00034BD9"/>
    <w:rsid w:val="000361DE"/>
    <w:rsid w:val="00040731"/>
    <w:rsid w:val="00040DDB"/>
    <w:rsid w:val="00041C7E"/>
    <w:rsid w:val="00041E07"/>
    <w:rsid w:val="000438B8"/>
    <w:rsid w:val="00043FA6"/>
    <w:rsid w:val="00055C10"/>
    <w:rsid w:val="000576F4"/>
    <w:rsid w:val="00060D99"/>
    <w:rsid w:val="00061E8C"/>
    <w:rsid w:val="00061F6F"/>
    <w:rsid w:val="00062AFF"/>
    <w:rsid w:val="0006429B"/>
    <w:rsid w:val="00066614"/>
    <w:rsid w:val="00066F79"/>
    <w:rsid w:val="00070AD8"/>
    <w:rsid w:val="0007570E"/>
    <w:rsid w:val="00080986"/>
    <w:rsid w:val="00081975"/>
    <w:rsid w:val="000867C5"/>
    <w:rsid w:val="00087631"/>
    <w:rsid w:val="0009269A"/>
    <w:rsid w:val="000950C9"/>
    <w:rsid w:val="000979C4"/>
    <w:rsid w:val="000A0786"/>
    <w:rsid w:val="000A120C"/>
    <w:rsid w:val="000A54CA"/>
    <w:rsid w:val="000A567D"/>
    <w:rsid w:val="000A5A1A"/>
    <w:rsid w:val="000B0540"/>
    <w:rsid w:val="000B1630"/>
    <w:rsid w:val="000B1DFF"/>
    <w:rsid w:val="000B2180"/>
    <w:rsid w:val="000B24EE"/>
    <w:rsid w:val="000B377B"/>
    <w:rsid w:val="000B42B5"/>
    <w:rsid w:val="000B5EBA"/>
    <w:rsid w:val="000B611A"/>
    <w:rsid w:val="000B6511"/>
    <w:rsid w:val="000B6EEC"/>
    <w:rsid w:val="000B7AA7"/>
    <w:rsid w:val="000C2902"/>
    <w:rsid w:val="000C2A77"/>
    <w:rsid w:val="000C3663"/>
    <w:rsid w:val="000C4723"/>
    <w:rsid w:val="000C4A9E"/>
    <w:rsid w:val="000D3295"/>
    <w:rsid w:val="000D7D84"/>
    <w:rsid w:val="000D7E0A"/>
    <w:rsid w:val="000E0497"/>
    <w:rsid w:val="000E077D"/>
    <w:rsid w:val="000E09AB"/>
    <w:rsid w:val="000E34B0"/>
    <w:rsid w:val="000E3882"/>
    <w:rsid w:val="000E3F7D"/>
    <w:rsid w:val="000E68DE"/>
    <w:rsid w:val="000E76A4"/>
    <w:rsid w:val="000E7FC3"/>
    <w:rsid w:val="000F1814"/>
    <w:rsid w:val="000F2DD4"/>
    <w:rsid w:val="000F4A59"/>
    <w:rsid w:val="000F4CE6"/>
    <w:rsid w:val="00100092"/>
    <w:rsid w:val="00100335"/>
    <w:rsid w:val="001015CE"/>
    <w:rsid w:val="001043C2"/>
    <w:rsid w:val="001045B2"/>
    <w:rsid w:val="00104EB5"/>
    <w:rsid w:val="0010541C"/>
    <w:rsid w:val="001057A5"/>
    <w:rsid w:val="00105821"/>
    <w:rsid w:val="00106212"/>
    <w:rsid w:val="00107398"/>
    <w:rsid w:val="00107FA1"/>
    <w:rsid w:val="00110256"/>
    <w:rsid w:val="00112E16"/>
    <w:rsid w:val="00115CFB"/>
    <w:rsid w:val="001161A1"/>
    <w:rsid w:val="00120358"/>
    <w:rsid w:val="00123AAA"/>
    <w:rsid w:val="0012435D"/>
    <w:rsid w:val="001270BC"/>
    <w:rsid w:val="001305CE"/>
    <w:rsid w:val="00130F82"/>
    <w:rsid w:val="00131584"/>
    <w:rsid w:val="0013173C"/>
    <w:rsid w:val="00131E3A"/>
    <w:rsid w:val="001328AF"/>
    <w:rsid w:val="00132DD8"/>
    <w:rsid w:val="00134363"/>
    <w:rsid w:val="001363B4"/>
    <w:rsid w:val="001376B9"/>
    <w:rsid w:val="00137901"/>
    <w:rsid w:val="0014044B"/>
    <w:rsid w:val="00140B7E"/>
    <w:rsid w:val="00142B52"/>
    <w:rsid w:val="00143D5A"/>
    <w:rsid w:val="00144125"/>
    <w:rsid w:val="001466A5"/>
    <w:rsid w:val="00147F2A"/>
    <w:rsid w:val="00152FE1"/>
    <w:rsid w:val="00155868"/>
    <w:rsid w:val="00155B56"/>
    <w:rsid w:val="00156490"/>
    <w:rsid w:val="00156A9B"/>
    <w:rsid w:val="00157641"/>
    <w:rsid w:val="00157F79"/>
    <w:rsid w:val="00157FF4"/>
    <w:rsid w:val="00165828"/>
    <w:rsid w:val="001663E9"/>
    <w:rsid w:val="00172F22"/>
    <w:rsid w:val="00173B3B"/>
    <w:rsid w:val="00174030"/>
    <w:rsid w:val="0017567D"/>
    <w:rsid w:val="00175C41"/>
    <w:rsid w:val="00176977"/>
    <w:rsid w:val="0017717C"/>
    <w:rsid w:val="00177A30"/>
    <w:rsid w:val="00177FF7"/>
    <w:rsid w:val="00182990"/>
    <w:rsid w:val="0018607A"/>
    <w:rsid w:val="00186278"/>
    <w:rsid w:val="001874F3"/>
    <w:rsid w:val="001910D5"/>
    <w:rsid w:val="00191D19"/>
    <w:rsid w:val="00191E68"/>
    <w:rsid w:val="00194744"/>
    <w:rsid w:val="00194E13"/>
    <w:rsid w:val="00194F41"/>
    <w:rsid w:val="0019515D"/>
    <w:rsid w:val="00195D3A"/>
    <w:rsid w:val="001A0053"/>
    <w:rsid w:val="001A0F02"/>
    <w:rsid w:val="001A3195"/>
    <w:rsid w:val="001A515A"/>
    <w:rsid w:val="001A7227"/>
    <w:rsid w:val="001B0998"/>
    <w:rsid w:val="001B0AA1"/>
    <w:rsid w:val="001B5792"/>
    <w:rsid w:val="001B608E"/>
    <w:rsid w:val="001B6854"/>
    <w:rsid w:val="001C1BF0"/>
    <w:rsid w:val="001C3139"/>
    <w:rsid w:val="001C6C02"/>
    <w:rsid w:val="001D2ACD"/>
    <w:rsid w:val="001D3480"/>
    <w:rsid w:val="001D39CD"/>
    <w:rsid w:val="001D7688"/>
    <w:rsid w:val="001D7EFC"/>
    <w:rsid w:val="001E6C90"/>
    <w:rsid w:val="001F31C8"/>
    <w:rsid w:val="001F65D3"/>
    <w:rsid w:val="002007E1"/>
    <w:rsid w:val="00202B50"/>
    <w:rsid w:val="002031C1"/>
    <w:rsid w:val="0020453E"/>
    <w:rsid w:val="002069D5"/>
    <w:rsid w:val="002071F5"/>
    <w:rsid w:val="00207785"/>
    <w:rsid w:val="00211912"/>
    <w:rsid w:val="002141E6"/>
    <w:rsid w:val="0021579A"/>
    <w:rsid w:val="002162F6"/>
    <w:rsid w:val="00216EDF"/>
    <w:rsid w:val="00217307"/>
    <w:rsid w:val="00217919"/>
    <w:rsid w:val="002210CD"/>
    <w:rsid w:val="0022163A"/>
    <w:rsid w:val="0022263F"/>
    <w:rsid w:val="00222925"/>
    <w:rsid w:val="002235B9"/>
    <w:rsid w:val="002269C5"/>
    <w:rsid w:val="00234D8A"/>
    <w:rsid w:val="00234E6B"/>
    <w:rsid w:val="002351E9"/>
    <w:rsid w:val="002356F7"/>
    <w:rsid w:val="00235C3F"/>
    <w:rsid w:val="00237848"/>
    <w:rsid w:val="00244E77"/>
    <w:rsid w:val="00245259"/>
    <w:rsid w:val="00247469"/>
    <w:rsid w:val="00247F64"/>
    <w:rsid w:val="002533F0"/>
    <w:rsid w:val="00254089"/>
    <w:rsid w:val="00254294"/>
    <w:rsid w:val="002548EF"/>
    <w:rsid w:val="00254AAD"/>
    <w:rsid w:val="00255FAB"/>
    <w:rsid w:val="002575EE"/>
    <w:rsid w:val="00260C6F"/>
    <w:rsid w:val="00260F6A"/>
    <w:rsid w:val="00261DBB"/>
    <w:rsid w:val="00263FE5"/>
    <w:rsid w:val="00264643"/>
    <w:rsid w:val="002663C3"/>
    <w:rsid w:val="00272CC9"/>
    <w:rsid w:val="002734E3"/>
    <w:rsid w:val="0027533D"/>
    <w:rsid w:val="00275983"/>
    <w:rsid w:val="00280EC1"/>
    <w:rsid w:val="002857A1"/>
    <w:rsid w:val="00285B58"/>
    <w:rsid w:val="00286757"/>
    <w:rsid w:val="002926CA"/>
    <w:rsid w:val="0029392A"/>
    <w:rsid w:val="002940F5"/>
    <w:rsid w:val="0029434D"/>
    <w:rsid w:val="0029711A"/>
    <w:rsid w:val="00297209"/>
    <w:rsid w:val="002A009D"/>
    <w:rsid w:val="002A2FF1"/>
    <w:rsid w:val="002A353E"/>
    <w:rsid w:val="002A3C66"/>
    <w:rsid w:val="002A71B5"/>
    <w:rsid w:val="002A7A72"/>
    <w:rsid w:val="002A7D54"/>
    <w:rsid w:val="002B1CBD"/>
    <w:rsid w:val="002B275A"/>
    <w:rsid w:val="002B5C30"/>
    <w:rsid w:val="002B5C3B"/>
    <w:rsid w:val="002B6E89"/>
    <w:rsid w:val="002B7A36"/>
    <w:rsid w:val="002C07F8"/>
    <w:rsid w:val="002C0929"/>
    <w:rsid w:val="002C2505"/>
    <w:rsid w:val="002C6E77"/>
    <w:rsid w:val="002C7CCE"/>
    <w:rsid w:val="002D13B8"/>
    <w:rsid w:val="002D61F3"/>
    <w:rsid w:val="002E08FE"/>
    <w:rsid w:val="002E0A5C"/>
    <w:rsid w:val="002E2099"/>
    <w:rsid w:val="002E2111"/>
    <w:rsid w:val="002E3988"/>
    <w:rsid w:val="002E635D"/>
    <w:rsid w:val="002E71AA"/>
    <w:rsid w:val="002E771D"/>
    <w:rsid w:val="002F18A4"/>
    <w:rsid w:val="003058B8"/>
    <w:rsid w:val="00310104"/>
    <w:rsid w:val="00310FF6"/>
    <w:rsid w:val="00311F28"/>
    <w:rsid w:val="0031327A"/>
    <w:rsid w:val="0031365E"/>
    <w:rsid w:val="00313A70"/>
    <w:rsid w:val="00313C66"/>
    <w:rsid w:val="00313E3C"/>
    <w:rsid w:val="00315C2C"/>
    <w:rsid w:val="00316F7E"/>
    <w:rsid w:val="0032022E"/>
    <w:rsid w:val="0032172F"/>
    <w:rsid w:val="00324045"/>
    <w:rsid w:val="003243A8"/>
    <w:rsid w:val="00330BDF"/>
    <w:rsid w:val="003310BD"/>
    <w:rsid w:val="00334051"/>
    <w:rsid w:val="003349DC"/>
    <w:rsid w:val="003354A2"/>
    <w:rsid w:val="00335B2C"/>
    <w:rsid w:val="00335B9E"/>
    <w:rsid w:val="00340EA5"/>
    <w:rsid w:val="00340F83"/>
    <w:rsid w:val="0034281C"/>
    <w:rsid w:val="00343621"/>
    <w:rsid w:val="00346404"/>
    <w:rsid w:val="003470AA"/>
    <w:rsid w:val="003508E5"/>
    <w:rsid w:val="00352F35"/>
    <w:rsid w:val="00353946"/>
    <w:rsid w:val="00353AE1"/>
    <w:rsid w:val="00356745"/>
    <w:rsid w:val="00356DC1"/>
    <w:rsid w:val="003574B9"/>
    <w:rsid w:val="0036016A"/>
    <w:rsid w:val="003611D7"/>
    <w:rsid w:val="00362669"/>
    <w:rsid w:val="00362C56"/>
    <w:rsid w:val="00364980"/>
    <w:rsid w:val="00365EB3"/>
    <w:rsid w:val="00370A41"/>
    <w:rsid w:val="00370E4D"/>
    <w:rsid w:val="00373343"/>
    <w:rsid w:val="00373D05"/>
    <w:rsid w:val="00375965"/>
    <w:rsid w:val="0037753D"/>
    <w:rsid w:val="00377F23"/>
    <w:rsid w:val="0038223D"/>
    <w:rsid w:val="0038276B"/>
    <w:rsid w:val="00384D1C"/>
    <w:rsid w:val="00385082"/>
    <w:rsid w:val="00385735"/>
    <w:rsid w:val="00386292"/>
    <w:rsid w:val="00390C8B"/>
    <w:rsid w:val="00391A84"/>
    <w:rsid w:val="00392442"/>
    <w:rsid w:val="00393152"/>
    <w:rsid w:val="0039736B"/>
    <w:rsid w:val="003974FD"/>
    <w:rsid w:val="0039750B"/>
    <w:rsid w:val="003A1646"/>
    <w:rsid w:val="003A3677"/>
    <w:rsid w:val="003A4D12"/>
    <w:rsid w:val="003A7185"/>
    <w:rsid w:val="003B0527"/>
    <w:rsid w:val="003B09C0"/>
    <w:rsid w:val="003B2031"/>
    <w:rsid w:val="003B5AEF"/>
    <w:rsid w:val="003C2D30"/>
    <w:rsid w:val="003C48F0"/>
    <w:rsid w:val="003C60E6"/>
    <w:rsid w:val="003C645C"/>
    <w:rsid w:val="003C6FBD"/>
    <w:rsid w:val="003C7655"/>
    <w:rsid w:val="003D00B8"/>
    <w:rsid w:val="003D22D0"/>
    <w:rsid w:val="003D23B3"/>
    <w:rsid w:val="003D4619"/>
    <w:rsid w:val="003D48E4"/>
    <w:rsid w:val="003D4B88"/>
    <w:rsid w:val="003D4D89"/>
    <w:rsid w:val="003D51F3"/>
    <w:rsid w:val="003D58E8"/>
    <w:rsid w:val="003D748C"/>
    <w:rsid w:val="003D75D0"/>
    <w:rsid w:val="003D79D5"/>
    <w:rsid w:val="003D7ED3"/>
    <w:rsid w:val="003E155E"/>
    <w:rsid w:val="003E2CA3"/>
    <w:rsid w:val="003E3978"/>
    <w:rsid w:val="003E425C"/>
    <w:rsid w:val="003E554B"/>
    <w:rsid w:val="003E5EF4"/>
    <w:rsid w:val="003F7657"/>
    <w:rsid w:val="00400C27"/>
    <w:rsid w:val="00402434"/>
    <w:rsid w:val="00405CDE"/>
    <w:rsid w:val="00407486"/>
    <w:rsid w:val="00410472"/>
    <w:rsid w:val="00411643"/>
    <w:rsid w:val="00415115"/>
    <w:rsid w:val="0041614F"/>
    <w:rsid w:val="004201ED"/>
    <w:rsid w:val="00421B31"/>
    <w:rsid w:val="004221AD"/>
    <w:rsid w:val="0042344A"/>
    <w:rsid w:val="0042457D"/>
    <w:rsid w:val="004252D7"/>
    <w:rsid w:val="004260A5"/>
    <w:rsid w:val="004266B2"/>
    <w:rsid w:val="00431BE8"/>
    <w:rsid w:val="004331ED"/>
    <w:rsid w:val="004339AE"/>
    <w:rsid w:val="0043425F"/>
    <w:rsid w:val="00436576"/>
    <w:rsid w:val="004403A6"/>
    <w:rsid w:val="00441196"/>
    <w:rsid w:val="00443C99"/>
    <w:rsid w:val="00444F9F"/>
    <w:rsid w:val="0044555D"/>
    <w:rsid w:val="00445BF4"/>
    <w:rsid w:val="00446989"/>
    <w:rsid w:val="00447A8D"/>
    <w:rsid w:val="00452256"/>
    <w:rsid w:val="0045705B"/>
    <w:rsid w:val="004573AE"/>
    <w:rsid w:val="00457A23"/>
    <w:rsid w:val="00463974"/>
    <w:rsid w:val="004643E5"/>
    <w:rsid w:val="0046519F"/>
    <w:rsid w:val="00465631"/>
    <w:rsid w:val="00467319"/>
    <w:rsid w:val="004714AF"/>
    <w:rsid w:val="004714D5"/>
    <w:rsid w:val="004725E4"/>
    <w:rsid w:val="00472EC6"/>
    <w:rsid w:val="00475626"/>
    <w:rsid w:val="004769C9"/>
    <w:rsid w:val="00477648"/>
    <w:rsid w:val="0048016E"/>
    <w:rsid w:val="00486274"/>
    <w:rsid w:val="00486F8F"/>
    <w:rsid w:val="004924DE"/>
    <w:rsid w:val="00493B8E"/>
    <w:rsid w:val="00493E64"/>
    <w:rsid w:val="0049601E"/>
    <w:rsid w:val="00496577"/>
    <w:rsid w:val="00496B2B"/>
    <w:rsid w:val="00496F39"/>
    <w:rsid w:val="00497BC0"/>
    <w:rsid w:val="004A4B43"/>
    <w:rsid w:val="004A4CD8"/>
    <w:rsid w:val="004A6E8B"/>
    <w:rsid w:val="004A7F8B"/>
    <w:rsid w:val="004B0C93"/>
    <w:rsid w:val="004B0D19"/>
    <w:rsid w:val="004B5101"/>
    <w:rsid w:val="004B762A"/>
    <w:rsid w:val="004B7CA4"/>
    <w:rsid w:val="004C0843"/>
    <w:rsid w:val="004C422A"/>
    <w:rsid w:val="004C6D05"/>
    <w:rsid w:val="004C6E1F"/>
    <w:rsid w:val="004D020F"/>
    <w:rsid w:val="004D1EAE"/>
    <w:rsid w:val="004D3924"/>
    <w:rsid w:val="004D499D"/>
    <w:rsid w:val="004D5BCD"/>
    <w:rsid w:val="004D61E1"/>
    <w:rsid w:val="004D6995"/>
    <w:rsid w:val="004E0F6C"/>
    <w:rsid w:val="004E18CA"/>
    <w:rsid w:val="004E1C57"/>
    <w:rsid w:val="004E20AF"/>
    <w:rsid w:val="004E26F9"/>
    <w:rsid w:val="004E42AC"/>
    <w:rsid w:val="004E4A44"/>
    <w:rsid w:val="004F169D"/>
    <w:rsid w:val="004F3A5C"/>
    <w:rsid w:val="004F756F"/>
    <w:rsid w:val="0050078A"/>
    <w:rsid w:val="00502AF1"/>
    <w:rsid w:val="00504096"/>
    <w:rsid w:val="0050502B"/>
    <w:rsid w:val="005057D6"/>
    <w:rsid w:val="00511E3D"/>
    <w:rsid w:val="00513132"/>
    <w:rsid w:val="00513FE8"/>
    <w:rsid w:val="005161E0"/>
    <w:rsid w:val="00520E6D"/>
    <w:rsid w:val="00521913"/>
    <w:rsid w:val="00522E95"/>
    <w:rsid w:val="005230C8"/>
    <w:rsid w:val="00525C2B"/>
    <w:rsid w:val="00527454"/>
    <w:rsid w:val="00530556"/>
    <w:rsid w:val="00531F26"/>
    <w:rsid w:val="005334E5"/>
    <w:rsid w:val="00534C26"/>
    <w:rsid w:val="0053743C"/>
    <w:rsid w:val="005376A0"/>
    <w:rsid w:val="0054387E"/>
    <w:rsid w:val="005459DC"/>
    <w:rsid w:val="00546D4A"/>
    <w:rsid w:val="005472F8"/>
    <w:rsid w:val="00552B6A"/>
    <w:rsid w:val="005534BD"/>
    <w:rsid w:val="00553A9D"/>
    <w:rsid w:val="00554379"/>
    <w:rsid w:val="00554CC7"/>
    <w:rsid w:val="00557426"/>
    <w:rsid w:val="00561C72"/>
    <w:rsid w:val="00566001"/>
    <w:rsid w:val="00572589"/>
    <w:rsid w:val="0057383A"/>
    <w:rsid w:val="0057432D"/>
    <w:rsid w:val="00574B52"/>
    <w:rsid w:val="0057664F"/>
    <w:rsid w:val="00577CB7"/>
    <w:rsid w:val="00577D90"/>
    <w:rsid w:val="00581013"/>
    <w:rsid w:val="00581539"/>
    <w:rsid w:val="005836EE"/>
    <w:rsid w:val="00583F01"/>
    <w:rsid w:val="005842F1"/>
    <w:rsid w:val="005856A4"/>
    <w:rsid w:val="00586D90"/>
    <w:rsid w:val="005901B3"/>
    <w:rsid w:val="00593733"/>
    <w:rsid w:val="005A05EC"/>
    <w:rsid w:val="005A29FE"/>
    <w:rsid w:val="005A4BAB"/>
    <w:rsid w:val="005A6943"/>
    <w:rsid w:val="005A6EB5"/>
    <w:rsid w:val="005B10C9"/>
    <w:rsid w:val="005B281D"/>
    <w:rsid w:val="005B6EB6"/>
    <w:rsid w:val="005C0279"/>
    <w:rsid w:val="005C09E6"/>
    <w:rsid w:val="005C2FB5"/>
    <w:rsid w:val="005C37C2"/>
    <w:rsid w:val="005C3BE6"/>
    <w:rsid w:val="005C411D"/>
    <w:rsid w:val="005C437B"/>
    <w:rsid w:val="005C759C"/>
    <w:rsid w:val="005C77C6"/>
    <w:rsid w:val="005D0F0B"/>
    <w:rsid w:val="005D2066"/>
    <w:rsid w:val="005D6FC3"/>
    <w:rsid w:val="005E0177"/>
    <w:rsid w:val="005E055D"/>
    <w:rsid w:val="005E2793"/>
    <w:rsid w:val="005E49A9"/>
    <w:rsid w:val="005E5F6F"/>
    <w:rsid w:val="005E738D"/>
    <w:rsid w:val="005E7860"/>
    <w:rsid w:val="005F0A7D"/>
    <w:rsid w:val="005F0B01"/>
    <w:rsid w:val="005F25E0"/>
    <w:rsid w:val="005F2FEB"/>
    <w:rsid w:val="005F3E9C"/>
    <w:rsid w:val="005F54C0"/>
    <w:rsid w:val="005F713E"/>
    <w:rsid w:val="0060109A"/>
    <w:rsid w:val="00601B35"/>
    <w:rsid w:val="00602B31"/>
    <w:rsid w:val="006030EC"/>
    <w:rsid w:val="00605424"/>
    <w:rsid w:val="00605B13"/>
    <w:rsid w:val="006065E2"/>
    <w:rsid w:val="006071B9"/>
    <w:rsid w:val="006115C6"/>
    <w:rsid w:val="006130EF"/>
    <w:rsid w:val="0061504D"/>
    <w:rsid w:val="00616401"/>
    <w:rsid w:val="00616446"/>
    <w:rsid w:val="00616995"/>
    <w:rsid w:val="00617DA9"/>
    <w:rsid w:val="006200CB"/>
    <w:rsid w:val="00621316"/>
    <w:rsid w:val="0062167B"/>
    <w:rsid w:val="00624528"/>
    <w:rsid w:val="00624685"/>
    <w:rsid w:val="006301B7"/>
    <w:rsid w:val="00631B69"/>
    <w:rsid w:val="006323B2"/>
    <w:rsid w:val="0063303F"/>
    <w:rsid w:val="0063462D"/>
    <w:rsid w:val="0063466D"/>
    <w:rsid w:val="00634C03"/>
    <w:rsid w:val="00635CB2"/>
    <w:rsid w:val="00635EDA"/>
    <w:rsid w:val="0063602A"/>
    <w:rsid w:val="006413D3"/>
    <w:rsid w:val="00642BBD"/>
    <w:rsid w:val="00643A09"/>
    <w:rsid w:val="00647334"/>
    <w:rsid w:val="006502D8"/>
    <w:rsid w:val="0065111B"/>
    <w:rsid w:val="00651E79"/>
    <w:rsid w:val="006527C1"/>
    <w:rsid w:val="00652A3B"/>
    <w:rsid w:val="00653246"/>
    <w:rsid w:val="00657733"/>
    <w:rsid w:val="00660E8F"/>
    <w:rsid w:val="0066237A"/>
    <w:rsid w:val="006624DE"/>
    <w:rsid w:val="0066267B"/>
    <w:rsid w:val="0066496C"/>
    <w:rsid w:val="00665611"/>
    <w:rsid w:val="0066565A"/>
    <w:rsid w:val="0067008F"/>
    <w:rsid w:val="006714A8"/>
    <w:rsid w:val="00672DA3"/>
    <w:rsid w:val="00673869"/>
    <w:rsid w:val="00673EBD"/>
    <w:rsid w:val="0067416C"/>
    <w:rsid w:val="00674234"/>
    <w:rsid w:val="0067560C"/>
    <w:rsid w:val="00676221"/>
    <w:rsid w:val="00676F4D"/>
    <w:rsid w:val="00677CEE"/>
    <w:rsid w:val="006834C4"/>
    <w:rsid w:val="00683A42"/>
    <w:rsid w:val="006846B5"/>
    <w:rsid w:val="006854EA"/>
    <w:rsid w:val="00686C52"/>
    <w:rsid w:val="006875EB"/>
    <w:rsid w:val="00690470"/>
    <w:rsid w:val="00694147"/>
    <w:rsid w:val="006963C4"/>
    <w:rsid w:val="0069640B"/>
    <w:rsid w:val="006977C3"/>
    <w:rsid w:val="006A006F"/>
    <w:rsid w:val="006A126E"/>
    <w:rsid w:val="006A22EC"/>
    <w:rsid w:val="006A335F"/>
    <w:rsid w:val="006A3865"/>
    <w:rsid w:val="006A5B3B"/>
    <w:rsid w:val="006A77BA"/>
    <w:rsid w:val="006A7D8B"/>
    <w:rsid w:val="006B05A9"/>
    <w:rsid w:val="006B064D"/>
    <w:rsid w:val="006B075B"/>
    <w:rsid w:val="006B3359"/>
    <w:rsid w:val="006B4680"/>
    <w:rsid w:val="006B5A34"/>
    <w:rsid w:val="006B792C"/>
    <w:rsid w:val="006C2A88"/>
    <w:rsid w:val="006C2F61"/>
    <w:rsid w:val="006C31CE"/>
    <w:rsid w:val="006C425B"/>
    <w:rsid w:val="006C5995"/>
    <w:rsid w:val="006C7DA4"/>
    <w:rsid w:val="006D14CA"/>
    <w:rsid w:val="006D196E"/>
    <w:rsid w:val="006D1CD6"/>
    <w:rsid w:val="006D27AB"/>
    <w:rsid w:val="006D4C9E"/>
    <w:rsid w:val="006D5303"/>
    <w:rsid w:val="006D666A"/>
    <w:rsid w:val="006D71F6"/>
    <w:rsid w:val="006D7A46"/>
    <w:rsid w:val="006D7AF6"/>
    <w:rsid w:val="006E0351"/>
    <w:rsid w:val="006E073E"/>
    <w:rsid w:val="006E0DCB"/>
    <w:rsid w:val="006E1662"/>
    <w:rsid w:val="006E2DDC"/>
    <w:rsid w:val="006E68DF"/>
    <w:rsid w:val="006F066C"/>
    <w:rsid w:val="006F22FF"/>
    <w:rsid w:val="006F3B00"/>
    <w:rsid w:val="006F433E"/>
    <w:rsid w:val="006F50E6"/>
    <w:rsid w:val="006F5C09"/>
    <w:rsid w:val="007007C1"/>
    <w:rsid w:val="00701E84"/>
    <w:rsid w:val="00702970"/>
    <w:rsid w:val="00704539"/>
    <w:rsid w:val="007048D4"/>
    <w:rsid w:val="007059AA"/>
    <w:rsid w:val="00711E95"/>
    <w:rsid w:val="00711F64"/>
    <w:rsid w:val="007141A5"/>
    <w:rsid w:val="00716AB3"/>
    <w:rsid w:val="007216CD"/>
    <w:rsid w:val="00721F04"/>
    <w:rsid w:val="00722796"/>
    <w:rsid w:val="007233BA"/>
    <w:rsid w:val="00723BFB"/>
    <w:rsid w:val="00724D63"/>
    <w:rsid w:val="00727479"/>
    <w:rsid w:val="007275E8"/>
    <w:rsid w:val="00727DD6"/>
    <w:rsid w:val="0073237A"/>
    <w:rsid w:val="007332E7"/>
    <w:rsid w:val="0073778F"/>
    <w:rsid w:val="00742307"/>
    <w:rsid w:val="007426CC"/>
    <w:rsid w:val="00742D37"/>
    <w:rsid w:val="0075059A"/>
    <w:rsid w:val="0075119C"/>
    <w:rsid w:val="0075220F"/>
    <w:rsid w:val="00753183"/>
    <w:rsid w:val="00760586"/>
    <w:rsid w:val="00761D7A"/>
    <w:rsid w:val="007624D4"/>
    <w:rsid w:val="00763DDC"/>
    <w:rsid w:val="00766700"/>
    <w:rsid w:val="00775F15"/>
    <w:rsid w:val="00777781"/>
    <w:rsid w:val="007825D0"/>
    <w:rsid w:val="00785231"/>
    <w:rsid w:val="00785BCC"/>
    <w:rsid w:val="0078704C"/>
    <w:rsid w:val="00787DE5"/>
    <w:rsid w:val="00791C6E"/>
    <w:rsid w:val="00792546"/>
    <w:rsid w:val="0079272E"/>
    <w:rsid w:val="00793893"/>
    <w:rsid w:val="00795507"/>
    <w:rsid w:val="00795A73"/>
    <w:rsid w:val="007A0617"/>
    <w:rsid w:val="007A0F2B"/>
    <w:rsid w:val="007A3585"/>
    <w:rsid w:val="007A3A6E"/>
    <w:rsid w:val="007A41C0"/>
    <w:rsid w:val="007A5A28"/>
    <w:rsid w:val="007A6145"/>
    <w:rsid w:val="007A6191"/>
    <w:rsid w:val="007A6553"/>
    <w:rsid w:val="007A7FEF"/>
    <w:rsid w:val="007B0FEA"/>
    <w:rsid w:val="007B146D"/>
    <w:rsid w:val="007B2145"/>
    <w:rsid w:val="007B2499"/>
    <w:rsid w:val="007B2D34"/>
    <w:rsid w:val="007B6E16"/>
    <w:rsid w:val="007C0F60"/>
    <w:rsid w:val="007C0FA1"/>
    <w:rsid w:val="007C204F"/>
    <w:rsid w:val="007C40C5"/>
    <w:rsid w:val="007C576A"/>
    <w:rsid w:val="007C62AE"/>
    <w:rsid w:val="007C6DB8"/>
    <w:rsid w:val="007C6F27"/>
    <w:rsid w:val="007D088B"/>
    <w:rsid w:val="007D0F98"/>
    <w:rsid w:val="007D111A"/>
    <w:rsid w:val="007D524F"/>
    <w:rsid w:val="007D5616"/>
    <w:rsid w:val="007D6560"/>
    <w:rsid w:val="007E0A60"/>
    <w:rsid w:val="007E32A7"/>
    <w:rsid w:val="007E3A73"/>
    <w:rsid w:val="007E3B18"/>
    <w:rsid w:val="007E55D4"/>
    <w:rsid w:val="007E5C2E"/>
    <w:rsid w:val="007F204D"/>
    <w:rsid w:val="007F2CE3"/>
    <w:rsid w:val="007F358C"/>
    <w:rsid w:val="007F5414"/>
    <w:rsid w:val="007F6EAD"/>
    <w:rsid w:val="00800213"/>
    <w:rsid w:val="0080255B"/>
    <w:rsid w:val="00803D3D"/>
    <w:rsid w:val="008055BB"/>
    <w:rsid w:val="00805A2E"/>
    <w:rsid w:val="008064B5"/>
    <w:rsid w:val="008066B1"/>
    <w:rsid w:val="00813785"/>
    <w:rsid w:val="00815478"/>
    <w:rsid w:val="00816DCD"/>
    <w:rsid w:val="008177AD"/>
    <w:rsid w:val="00817A00"/>
    <w:rsid w:val="0082025C"/>
    <w:rsid w:val="00821C77"/>
    <w:rsid w:val="0082239A"/>
    <w:rsid w:val="0082267B"/>
    <w:rsid w:val="0082325B"/>
    <w:rsid w:val="00824982"/>
    <w:rsid w:val="0082523F"/>
    <w:rsid w:val="00833FAE"/>
    <w:rsid w:val="0083784C"/>
    <w:rsid w:val="00840FCA"/>
    <w:rsid w:val="00841AE6"/>
    <w:rsid w:val="00842840"/>
    <w:rsid w:val="00844D8E"/>
    <w:rsid w:val="00845090"/>
    <w:rsid w:val="00846424"/>
    <w:rsid w:val="00846714"/>
    <w:rsid w:val="00847307"/>
    <w:rsid w:val="00847572"/>
    <w:rsid w:val="00847DC7"/>
    <w:rsid w:val="00850BD0"/>
    <w:rsid w:val="00852861"/>
    <w:rsid w:val="00852BAB"/>
    <w:rsid w:val="00853166"/>
    <w:rsid w:val="00860BA1"/>
    <w:rsid w:val="00862676"/>
    <w:rsid w:val="0086305B"/>
    <w:rsid w:val="00864CC9"/>
    <w:rsid w:val="008652B2"/>
    <w:rsid w:val="0086573F"/>
    <w:rsid w:val="00865956"/>
    <w:rsid w:val="008702C8"/>
    <w:rsid w:val="00873768"/>
    <w:rsid w:val="00874C89"/>
    <w:rsid w:val="00874E4C"/>
    <w:rsid w:val="008751F4"/>
    <w:rsid w:val="00875E08"/>
    <w:rsid w:val="0087604A"/>
    <w:rsid w:val="0087688A"/>
    <w:rsid w:val="00877A1E"/>
    <w:rsid w:val="00880557"/>
    <w:rsid w:val="008811D1"/>
    <w:rsid w:val="008826C6"/>
    <w:rsid w:val="00884663"/>
    <w:rsid w:val="00885C87"/>
    <w:rsid w:val="008872D0"/>
    <w:rsid w:val="008918B9"/>
    <w:rsid w:val="008928F6"/>
    <w:rsid w:val="008971E6"/>
    <w:rsid w:val="008A0B80"/>
    <w:rsid w:val="008A1F7F"/>
    <w:rsid w:val="008A2BB5"/>
    <w:rsid w:val="008A685F"/>
    <w:rsid w:val="008B47D7"/>
    <w:rsid w:val="008B48CC"/>
    <w:rsid w:val="008B4A52"/>
    <w:rsid w:val="008B5EB2"/>
    <w:rsid w:val="008B635D"/>
    <w:rsid w:val="008C153E"/>
    <w:rsid w:val="008C1981"/>
    <w:rsid w:val="008C341D"/>
    <w:rsid w:val="008C38BB"/>
    <w:rsid w:val="008C47D2"/>
    <w:rsid w:val="008C5C61"/>
    <w:rsid w:val="008D2C5B"/>
    <w:rsid w:val="008D59E9"/>
    <w:rsid w:val="008D6687"/>
    <w:rsid w:val="008E1381"/>
    <w:rsid w:val="008E1B21"/>
    <w:rsid w:val="008E1F26"/>
    <w:rsid w:val="008E2B68"/>
    <w:rsid w:val="008E2DCD"/>
    <w:rsid w:val="008E36FA"/>
    <w:rsid w:val="008E4188"/>
    <w:rsid w:val="008E4CE7"/>
    <w:rsid w:val="008E7375"/>
    <w:rsid w:val="008F0F0E"/>
    <w:rsid w:val="008F158F"/>
    <w:rsid w:val="008F42F5"/>
    <w:rsid w:val="008F5A9E"/>
    <w:rsid w:val="008F63B1"/>
    <w:rsid w:val="008F6E09"/>
    <w:rsid w:val="00901A68"/>
    <w:rsid w:val="00903019"/>
    <w:rsid w:val="0090356A"/>
    <w:rsid w:val="00904474"/>
    <w:rsid w:val="00906FAF"/>
    <w:rsid w:val="00907D0F"/>
    <w:rsid w:val="00907EB0"/>
    <w:rsid w:val="009100DD"/>
    <w:rsid w:val="00913F88"/>
    <w:rsid w:val="00915ED2"/>
    <w:rsid w:val="00920D5D"/>
    <w:rsid w:val="00922324"/>
    <w:rsid w:val="009228EF"/>
    <w:rsid w:val="009230ED"/>
    <w:rsid w:val="0092403C"/>
    <w:rsid w:val="009245CD"/>
    <w:rsid w:val="0092604F"/>
    <w:rsid w:val="00926DA8"/>
    <w:rsid w:val="009311AA"/>
    <w:rsid w:val="00931CEE"/>
    <w:rsid w:val="009338DB"/>
    <w:rsid w:val="00934131"/>
    <w:rsid w:val="009356CD"/>
    <w:rsid w:val="00943FAF"/>
    <w:rsid w:val="00945F0E"/>
    <w:rsid w:val="00947B28"/>
    <w:rsid w:val="00950279"/>
    <w:rsid w:val="009522BB"/>
    <w:rsid w:val="00952C2B"/>
    <w:rsid w:val="009566AA"/>
    <w:rsid w:val="009609FF"/>
    <w:rsid w:val="009610D9"/>
    <w:rsid w:val="00961BCE"/>
    <w:rsid w:val="00961E0C"/>
    <w:rsid w:val="00962393"/>
    <w:rsid w:val="00962549"/>
    <w:rsid w:val="00962EB1"/>
    <w:rsid w:val="0096550F"/>
    <w:rsid w:val="0096629A"/>
    <w:rsid w:val="009679C8"/>
    <w:rsid w:val="00971F5F"/>
    <w:rsid w:val="00973E5C"/>
    <w:rsid w:val="00975F7E"/>
    <w:rsid w:val="0097735A"/>
    <w:rsid w:val="00981353"/>
    <w:rsid w:val="00981753"/>
    <w:rsid w:val="00983FC2"/>
    <w:rsid w:val="00985F7F"/>
    <w:rsid w:val="00990F44"/>
    <w:rsid w:val="00991AAC"/>
    <w:rsid w:val="00994367"/>
    <w:rsid w:val="009958D9"/>
    <w:rsid w:val="0099794B"/>
    <w:rsid w:val="009A0D96"/>
    <w:rsid w:val="009A26CC"/>
    <w:rsid w:val="009A586B"/>
    <w:rsid w:val="009A69E6"/>
    <w:rsid w:val="009A750F"/>
    <w:rsid w:val="009A754D"/>
    <w:rsid w:val="009B2A6F"/>
    <w:rsid w:val="009B2CD1"/>
    <w:rsid w:val="009B31C1"/>
    <w:rsid w:val="009B47ED"/>
    <w:rsid w:val="009B795B"/>
    <w:rsid w:val="009C160F"/>
    <w:rsid w:val="009C2AD1"/>
    <w:rsid w:val="009C2D9D"/>
    <w:rsid w:val="009C3BAA"/>
    <w:rsid w:val="009C697C"/>
    <w:rsid w:val="009D1A74"/>
    <w:rsid w:val="009D1D77"/>
    <w:rsid w:val="009D212F"/>
    <w:rsid w:val="009D59EC"/>
    <w:rsid w:val="009D7634"/>
    <w:rsid w:val="009E0460"/>
    <w:rsid w:val="009E24F3"/>
    <w:rsid w:val="009E45E1"/>
    <w:rsid w:val="009E4BE1"/>
    <w:rsid w:val="009E5651"/>
    <w:rsid w:val="009E6770"/>
    <w:rsid w:val="009E739C"/>
    <w:rsid w:val="009E781B"/>
    <w:rsid w:val="009F09B1"/>
    <w:rsid w:val="009F24DC"/>
    <w:rsid w:val="009F2980"/>
    <w:rsid w:val="009F475D"/>
    <w:rsid w:val="009F5241"/>
    <w:rsid w:val="009F6D57"/>
    <w:rsid w:val="009F75D9"/>
    <w:rsid w:val="00A012CA"/>
    <w:rsid w:val="00A01DC8"/>
    <w:rsid w:val="00A041BA"/>
    <w:rsid w:val="00A06287"/>
    <w:rsid w:val="00A0634F"/>
    <w:rsid w:val="00A06BC9"/>
    <w:rsid w:val="00A10F00"/>
    <w:rsid w:val="00A1199F"/>
    <w:rsid w:val="00A13611"/>
    <w:rsid w:val="00A152FA"/>
    <w:rsid w:val="00A15F48"/>
    <w:rsid w:val="00A16F68"/>
    <w:rsid w:val="00A17AF7"/>
    <w:rsid w:val="00A201EF"/>
    <w:rsid w:val="00A2252B"/>
    <w:rsid w:val="00A26BB0"/>
    <w:rsid w:val="00A31272"/>
    <w:rsid w:val="00A31535"/>
    <w:rsid w:val="00A32A12"/>
    <w:rsid w:val="00A34157"/>
    <w:rsid w:val="00A34C77"/>
    <w:rsid w:val="00A37D5A"/>
    <w:rsid w:val="00A41B3D"/>
    <w:rsid w:val="00A42982"/>
    <w:rsid w:val="00A449B7"/>
    <w:rsid w:val="00A45C88"/>
    <w:rsid w:val="00A50AEA"/>
    <w:rsid w:val="00A50B2C"/>
    <w:rsid w:val="00A51627"/>
    <w:rsid w:val="00A5443D"/>
    <w:rsid w:val="00A54687"/>
    <w:rsid w:val="00A6020D"/>
    <w:rsid w:val="00A6130A"/>
    <w:rsid w:val="00A61B81"/>
    <w:rsid w:val="00A61C96"/>
    <w:rsid w:val="00A62041"/>
    <w:rsid w:val="00A62CFB"/>
    <w:rsid w:val="00A63557"/>
    <w:rsid w:val="00A638E1"/>
    <w:rsid w:val="00A6505C"/>
    <w:rsid w:val="00A66638"/>
    <w:rsid w:val="00A6758F"/>
    <w:rsid w:val="00A70440"/>
    <w:rsid w:val="00A706A8"/>
    <w:rsid w:val="00A7506D"/>
    <w:rsid w:val="00A755AD"/>
    <w:rsid w:val="00A76B0B"/>
    <w:rsid w:val="00A77B3D"/>
    <w:rsid w:val="00A8035D"/>
    <w:rsid w:val="00A80D91"/>
    <w:rsid w:val="00A84941"/>
    <w:rsid w:val="00A91B08"/>
    <w:rsid w:val="00A93621"/>
    <w:rsid w:val="00A945E0"/>
    <w:rsid w:val="00A959EF"/>
    <w:rsid w:val="00A96F62"/>
    <w:rsid w:val="00A97EC8"/>
    <w:rsid w:val="00AA280D"/>
    <w:rsid w:val="00AA318E"/>
    <w:rsid w:val="00AA3423"/>
    <w:rsid w:val="00AA344D"/>
    <w:rsid w:val="00AA4E56"/>
    <w:rsid w:val="00AA640E"/>
    <w:rsid w:val="00AA683C"/>
    <w:rsid w:val="00AB1891"/>
    <w:rsid w:val="00AB2802"/>
    <w:rsid w:val="00AB57B2"/>
    <w:rsid w:val="00AB7750"/>
    <w:rsid w:val="00AB7999"/>
    <w:rsid w:val="00AB7AE9"/>
    <w:rsid w:val="00AC5BBC"/>
    <w:rsid w:val="00AD181A"/>
    <w:rsid w:val="00AD2DD5"/>
    <w:rsid w:val="00AD737B"/>
    <w:rsid w:val="00AE2568"/>
    <w:rsid w:val="00AE2D6E"/>
    <w:rsid w:val="00AE2F13"/>
    <w:rsid w:val="00AE382C"/>
    <w:rsid w:val="00AE41DA"/>
    <w:rsid w:val="00AF1713"/>
    <w:rsid w:val="00AF49A2"/>
    <w:rsid w:val="00AF4B86"/>
    <w:rsid w:val="00AF5587"/>
    <w:rsid w:val="00AF652A"/>
    <w:rsid w:val="00B0081B"/>
    <w:rsid w:val="00B00FBA"/>
    <w:rsid w:val="00B02699"/>
    <w:rsid w:val="00B032B8"/>
    <w:rsid w:val="00B03FC4"/>
    <w:rsid w:val="00B069AE"/>
    <w:rsid w:val="00B06C40"/>
    <w:rsid w:val="00B07275"/>
    <w:rsid w:val="00B07C31"/>
    <w:rsid w:val="00B07CBB"/>
    <w:rsid w:val="00B07CE7"/>
    <w:rsid w:val="00B116F7"/>
    <w:rsid w:val="00B1277E"/>
    <w:rsid w:val="00B13EAE"/>
    <w:rsid w:val="00B14A94"/>
    <w:rsid w:val="00B14E41"/>
    <w:rsid w:val="00B16120"/>
    <w:rsid w:val="00B20D9B"/>
    <w:rsid w:val="00B22320"/>
    <w:rsid w:val="00B223FF"/>
    <w:rsid w:val="00B25BD6"/>
    <w:rsid w:val="00B2623D"/>
    <w:rsid w:val="00B264EC"/>
    <w:rsid w:val="00B30EBF"/>
    <w:rsid w:val="00B310DD"/>
    <w:rsid w:val="00B31D5F"/>
    <w:rsid w:val="00B3432F"/>
    <w:rsid w:val="00B34B38"/>
    <w:rsid w:val="00B356D0"/>
    <w:rsid w:val="00B4053F"/>
    <w:rsid w:val="00B41823"/>
    <w:rsid w:val="00B42AE0"/>
    <w:rsid w:val="00B42DF2"/>
    <w:rsid w:val="00B42E4F"/>
    <w:rsid w:val="00B43779"/>
    <w:rsid w:val="00B43829"/>
    <w:rsid w:val="00B44095"/>
    <w:rsid w:val="00B45214"/>
    <w:rsid w:val="00B45D2C"/>
    <w:rsid w:val="00B47B14"/>
    <w:rsid w:val="00B47D16"/>
    <w:rsid w:val="00B50DD1"/>
    <w:rsid w:val="00B5345A"/>
    <w:rsid w:val="00B53674"/>
    <w:rsid w:val="00B53B2E"/>
    <w:rsid w:val="00B5442A"/>
    <w:rsid w:val="00B56D71"/>
    <w:rsid w:val="00B571AA"/>
    <w:rsid w:val="00B62022"/>
    <w:rsid w:val="00B6220C"/>
    <w:rsid w:val="00B62255"/>
    <w:rsid w:val="00B65C08"/>
    <w:rsid w:val="00B71E4D"/>
    <w:rsid w:val="00B73F4F"/>
    <w:rsid w:val="00B74511"/>
    <w:rsid w:val="00B74888"/>
    <w:rsid w:val="00B75181"/>
    <w:rsid w:val="00B7750E"/>
    <w:rsid w:val="00B77F21"/>
    <w:rsid w:val="00B82FF8"/>
    <w:rsid w:val="00B8300B"/>
    <w:rsid w:val="00B83978"/>
    <w:rsid w:val="00B83ED6"/>
    <w:rsid w:val="00B848EA"/>
    <w:rsid w:val="00B9285C"/>
    <w:rsid w:val="00B9452D"/>
    <w:rsid w:val="00B97DE9"/>
    <w:rsid w:val="00BA0586"/>
    <w:rsid w:val="00BA0E36"/>
    <w:rsid w:val="00BA101E"/>
    <w:rsid w:val="00BA26F3"/>
    <w:rsid w:val="00BA5709"/>
    <w:rsid w:val="00BA697E"/>
    <w:rsid w:val="00BB0483"/>
    <w:rsid w:val="00BB5AAC"/>
    <w:rsid w:val="00BB6E10"/>
    <w:rsid w:val="00BB703C"/>
    <w:rsid w:val="00BB7B4D"/>
    <w:rsid w:val="00BB7C1E"/>
    <w:rsid w:val="00BC0611"/>
    <w:rsid w:val="00BC2CCB"/>
    <w:rsid w:val="00BC32D8"/>
    <w:rsid w:val="00BC43D0"/>
    <w:rsid w:val="00BC6FB2"/>
    <w:rsid w:val="00BC77C0"/>
    <w:rsid w:val="00BD00EC"/>
    <w:rsid w:val="00BD1FBE"/>
    <w:rsid w:val="00BD3055"/>
    <w:rsid w:val="00BD3626"/>
    <w:rsid w:val="00BD5CD0"/>
    <w:rsid w:val="00BD765F"/>
    <w:rsid w:val="00BD7748"/>
    <w:rsid w:val="00BD7F7F"/>
    <w:rsid w:val="00BE10C9"/>
    <w:rsid w:val="00BE1CCF"/>
    <w:rsid w:val="00BE4760"/>
    <w:rsid w:val="00BE5156"/>
    <w:rsid w:val="00BE67DB"/>
    <w:rsid w:val="00BE779E"/>
    <w:rsid w:val="00BF408F"/>
    <w:rsid w:val="00BF6440"/>
    <w:rsid w:val="00BF64EF"/>
    <w:rsid w:val="00BF6D16"/>
    <w:rsid w:val="00BF73FF"/>
    <w:rsid w:val="00C00525"/>
    <w:rsid w:val="00C032D3"/>
    <w:rsid w:val="00C03DD8"/>
    <w:rsid w:val="00C04583"/>
    <w:rsid w:val="00C04A55"/>
    <w:rsid w:val="00C05B96"/>
    <w:rsid w:val="00C12935"/>
    <w:rsid w:val="00C12ACA"/>
    <w:rsid w:val="00C1324E"/>
    <w:rsid w:val="00C13C76"/>
    <w:rsid w:val="00C13DDE"/>
    <w:rsid w:val="00C14C2C"/>
    <w:rsid w:val="00C15602"/>
    <w:rsid w:val="00C16A63"/>
    <w:rsid w:val="00C222A4"/>
    <w:rsid w:val="00C224BD"/>
    <w:rsid w:val="00C2338D"/>
    <w:rsid w:val="00C24887"/>
    <w:rsid w:val="00C24C2B"/>
    <w:rsid w:val="00C27957"/>
    <w:rsid w:val="00C306C9"/>
    <w:rsid w:val="00C31E3F"/>
    <w:rsid w:val="00C32568"/>
    <w:rsid w:val="00C33AB8"/>
    <w:rsid w:val="00C34683"/>
    <w:rsid w:val="00C378AC"/>
    <w:rsid w:val="00C37DBA"/>
    <w:rsid w:val="00C40C88"/>
    <w:rsid w:val="00C41252"/>
    <w:rsid w:val="00C41E07"/>
    <w:rsid w:val="00C424B6"/>
    <w:rsid w:val="00C42920"/>
    <w:rsid w:val="00C4391E"/>
    <w:rsid w:val="00C43A64"/>
    <w:rsid w:val="00C44D0F"/>
    <w:rsid w:val="00C46CAC"/>
    <w:rsid w:val="00C512DD"/>
    <w:rsid w:val="00C51AB2"/>
    <w:rsid w:val="00C551DD"/>
    <w:rsid w:val="00C5561A"/>
    <w:rsid w:val="00C6018D"/>
    <w:rsid w:val="00C61996"/>
    <w:rsid w:val="00C65933"/>
    <w:rsid w:val="00C665FE"/>
    <w:rsid w:val="00C70F90"/>
    <w:rsid w:val="00C71030"/>
    <w:rsid w:val="00C715C0"/>
    <w:rsid w:val="00C74110"/>
    <w:rsid w:val="00C742AC"/>
    <w:rsid w:val="00C757BD"/>
    <w:rsid w:val="00C7725A"/>
    <w:rsid w:val="00C8239A"/>
    <w:rsid w:val="00C839F9"/>
    <w:rsid w:val="00C90E06"/>
    <w:rsid w:val="00C915F9"/>
    <w:rsid w:val="00C919DF"/>
    <w:rsid w:val="00C923DA"/>
    <w:rsid w:val="00C94E83"/>
    <w:rsid w:val="00C95868"/>
    <w:rsid w:val="00C961FF"/>
    <w:rsid w:val="00CA06CF"/>
    <w:rsid w:val="00CA19AD"/>
    <w:rsid w:val="00CA1DFC"/>
    <w:rsid w:val="00CA61C7"/>
    <w:rsid w:val="00CB194A"/>
    <w:rsid w:val="00CB34EF"/>
    <w:rsid w:val="00CB5582"/>
    <w:rsid w:val="00CB7C61"/>
    <w:rsid w:val="00CC16B7"/>
    <w:rsid w:val="00CC4A69"/>
    <w:rsid w:val="00CC5E42"/>
    <w:rsid w:val="00CD1801"/>
    <w:rsid w:val="00CD26B6"/>
    <w:rsid w:val="00CD27CA"/>
    <w:rsid w:val="00CD3B6F"/>
    <w:rsid w:val="00CD4F3A"/>
    <w:rsid w:val="00CD51F7"/>
    <w:rsid w:val="00CD61CC"/>
    <w:rsid w:val="00CE01E1"/>
    <w:rsid w:val="00CE05AB"/>
    <w:rsid w:val="00CE176A"/>
    <w:rsid w:val="00CE1AFB"/>
    <w:rsid w:val="00CE3C3F"/>
    <w:rsid w:val="00CE5454"/>
    <w:rsid w:val="00CE71D3"/>
    <w:rsid w:val="00CF0A83"/>
    <w:rsid w:val="00CF3C7E"/>
    <w:rsid w:val="00D006A4"/>
    <w:rsid w:val="00D00D4B"/>
    <w:rsid w:val="00D02CF9"/>
    <w:rsid w:val="00D02ED7"/>
    <w:rsid w:val="00D03B9B"/>
    <w:rsid w:val="00D05989"/>
    <w:rsid w:val="00D06A8D"/>
    <w:rsid w:val="00D10B67"/>
    <w:rsid w:val="00D10C8E"/>
    <w:rsid w:val="00D14756"/>
    <w:rsid w:val="00D16714"/>
    <w:rsid w:val="00D17D01"/>
    <w:rsid w:val="00D25C24"/>
    <w:rsid w:val="00D27122"/>
    <w:rsid w:val="00D275EB"/>
    <w:rsid w:val="00D32AAE"/>
    <w:rsid w:val="00D33610"/>
    <w:rsid w:val="00D352E1"/>
    <w:rsid w:val="00D36BA0"/>
    <w:rsid w:val="00D36E63"/>
    <w:rsid w:val="00D375BC"/>
    <w:rsid w:val="00D4101B"/>
    <w:rsid w:val="00D41DBC"/>
    <w:rsid w:val="00D42E84"/>
    <w:rsid w:val="00D4376C"/>
    <w:rsid w:val="00D439B9"/>
    <w:rsid w:val="00D445B9"/>
    <w:rsid w:val="00D45173"/>
    <w:rsid w:val="00D507E5"/>
    <w:rsid w:val="00D54298"/>
    <w:rsid w:val="00D562F4"/>
    <w:rsid w:val="00D56D11"/>
    <w:rsid w:val="00D56DAB"/>
    <w:rsid w:val="00D57177"/>
    <w:rsid w:val="00D6031E"/>
    <w:rsid w:val="00D62960"/>
    <w:rsid w:val="00D63240"/>
    <w:rsid w:val="00D641D4"/>
    <w:rsid w:val="00D665A4"/>
    <w:rsid w:val="00D67B04"/>
    <w:rsid w:val="00D715A1"/>
    <w:rsid w:val="00D7216A"/>
    <w:rsid w:val="00D72987"/>
    <w:rsid w:val="00D735C1"/>
    <w:rsid w:val="00D7624A"/>
    <w:rsid w:val="00D80441"/>
    <w:rsid w:val="00D81D94"/>
    <w:rsid w:val="00D82C41"/>
    <w:rsid w:val="00D84107"/>
    <w:rsid w:val="00D84B8D"/>
    <w:rsid w:val="00D84D44"/>
    <w:rsid w:val="00D85969"/>
    <w:rsid w:val="00D85FF0"/>
    <w:rsid w:val="00D86FF3"/>
    <w:rsid w:val="00D8765D"/>
    <w:rsid w:val="00D92B28"/>
    <w:rsid w:val="00D93119"/>
    <w:rsid w:val="00D93612"/>
    <w:rsid w:val="00D948A9"/>
    <w:rsid w:val="00D94E33"/>
    <w:rsid w:val="00D960F6"/>
    <w:rsid w:val="00D96D05"/>
    <w:rsid w:val="00D9747A"/>
    <w:rsid w:val="00D97828"/>
    <w:rsid w:val="00D97ECD"/>
    <w:rsid w:val="00DA21A7"/>
    <w:rsid w:val="00DA2FE5"/>
    <w:rsid w:val="00DA55D1"/>
    <w:rsid w:val="00DB249A"/>
    <w:rsid w:val="00DB3598"/>
    <w:rsid w:val="00DB3668"/>
    <w:rsid w:val="00DB52E4"/>
    <w:rsid w:val="00DB60C2"/>
    <w:rsid w:val="00DB6594"/>
    <w:rsid w:val="00DC2479"/>
    <w:rsid w:val="00DC58AA"/>
    <w:rsid w:val="00DC7D32"/>
    <w:rsid w:val="00DD04C3"/>
    <w:rsid w:val="00DD43BB"/>
    <w:rsid w:val="00DD4F9A"/>
    <w:rsid w:val="00DD53A2"/>
    <w:rsid w:val="00DD550A"/>
    <w:rsid w:val="00DD5709"/>
    <w:rsid w:val="00DE071C"/>
    <w:rsid w:val="00DE088D"/>
    <w:rsid w:val="00DE1324"/>
    <w:rsid w:val="00DE4FEA"/>
    <w:rsid w:val="00DE6D09"/>
    <w:rsid w:val="00DE76FF"/>
    <w:rsid w:val="00DF24B1"/>
    <w:rsid w:val="00DF29B1"/>
    <w:rsid w:val="00DF4589"/>
    <w:rsid w:val="00DF4C13"/>
    <w:rsid w:val="00E006A2"/>
    <w:rsid w:val="00E04427"/>
    <w:rsid w:val="00E04431"/>
    <w:rsid w:val="00E064E6"/>
    <w:rsid w:val="00E06CBC"/>
    <w:rsid w:val="00E105C3"/>
    <w:rsid w:val="00E11655"/>
    <w:rsid w:val="00E11B11"/>
    <w:rsid w:val="00E1202C"/>
    <w:rsid w:val="00E1245B"/>
    <w:rsid w:val="00E1376C"/>
    <w:rsid w:val="00E14761"/>
    <w:rsid w:val="00E15C69"/>
    <w:rsid w:val="00E204E1"/>
    <w:rsid w:val="00E21333"/>
    <w:rsid w:val="00E21F08"/>
    <w:rsid w:val="00E23A9A"/>
    <w:rsid w:val="00E304AB"/>
    <w:rsid w:val="00E34247"/>
    <w:rsid w:val="00E342B8"/>
    <w:rsid w:val="00E363FB"/>
    <w:rsid w:val="00E36453"/>
    <w:rsid w:val="00E36658"/>
    <w:rsid w:val="00E42E7F"/>
    <w:rsid w:val="00E42EAB"/>
    <w:rsid w:val="00E4324B"/>
    <w:rsid w:val="00E43A29"/>
    <w:rsid w:val="00E45EE4"/>
    <w:rsid w:val="00E46BB6"/>
    <w:rsid w:val="00E47560"/>
    <w:rsid w:val="00E509FB"/>
    <w:rsid w:val="00E574F8"/>
    <w:rsid w:val="00E6090F"/>
    <w:rsid w:val="00E612C2"/>
    <w:rsid w:val="00E6383C"/>
    <w:rsid w:val="00E647BC"/>
    <w:rsid w:val="00E6546B"/>
    <w:rsid w:val="00E66E34"/>
    <w:rsid w:val="00E70586"/>
    <w:rsid w:val="00E74378"/>
    <w:rsid w:val="00E7453A"/>
    <w:rsid w:val="00E76591"/>
    <w:rsid w:val="00E819DD"/>
    <w:rsid w:val="00E81E32"/>
    <w:rsid w:val="00E83D0A"/>
    <w:rsid w:val="00E85E3C"/>
    <w:rsid w:val="00E867BA"/>
    <w:rsid w:val="00E928E5"/>
    <w:rsid w:val="00E93A6E"/>
    <w:rsid w:val="00E955ED"/>
    <w:rsid w:val="00E96AE0"/>
    <w:rsid w:val="00E9730D"/>
    <w:rsid w:val="00EA241D"/>
    <w:rsid w:val="00EA79BD"/>
    <w:rsid w:val="00EA7B5A"/>
    <w:rsid w:val="00EB01AA"/>
    <w:rsid w:val="00EB192D"/>
    <w:rsid w:val="00EB3ADD"/>
    <w:rsid w:val="00EC031E"/>
    <w:rsid w:val="00EC5684"/>
    <w:rsid w:val="00EC63AD"/>
    <w:rsid w:val="00EC71D0"/>
    <w:rsid w:val="00ED0047"/>
    <w:rsid w:val="00ED0CC7"/>
    <w:rsid w:val="00ED2153"/>
    <w:rsid w:val="00ED4679"/>
    <w:rsid w:val="00EE0FC9"/>
    <w:rsid w:val="00EE1667"/>
    <w:rsid w:val="00EE4EA9"/>
    <w:rsid w:val="00EE598C"/>
    <w:rsid w:val="00EF05DF"/>
    <w:rsid w:val="00EF23E4"/>
    <w:rsid w:val="00EF2F2B"/>
    <w:rsid w:val="00EF52E0"/>
    <w:rsid w:val="00EF53C3"/>
    <w:rsid w:val="00EF78A8"/>
    <w:rsid w:val="00F0052C"/>
    <w:rsid w:val="00F03483"/>
    <w:rsid w:val="00F0353B"/>
    <w:rsid w:val="00F04ACF"/>
    <w:rsid w:val="00F06447"/>
    <w:rsid w:val="00F1068E"/>
    <w:rsid w:val="00F131DF"/>
    <w:rsid w:val="00F13303"/>
    <w:rsid w:val="00F1462E"/>
    <w:rsid w:val="00F20598"/>
    <w:rsid w:val="00F2075D"/>
    <w:rsid w:val="00F21319"/>
    <w:rsid w:val="00F229C4"/>
    <w:rsid w:val="00F23052"/>
    <w:rsid w:val="00F23921"/>
    <w:rsid w:val="00F24C60"/>
    <w:rsid w:val="00F25917"/>
    <w:rsid w:val="00F25B59"/>
    <w:rsid w:val="00F26B44"/>
    <w:rsid w:val="00F26C58"/>
    <w:rsid w:val="00F27208"/>
    <w:rsid w:val="00F27F5D"/>
    <w:rsid w:val="00F31AEF"/>
    <w:rsid w:val="00F34379"/>
    <w:rsid w:val="00F346AE"/>
    <w:rsid w:val="00F415B6"/>
    <w:rsid w:val="00F41A34"/>
    <w:rsid w:val="00F445F1"/>
    <w:rsid w:val="00F4498B"/>
    <w:rsid w:val="00F44A51"/>
    <w:rsid w:val="00F50808"/>
    <w:rsid w:val="00F513CC"/>
    <w:rsid w:val="00F5324C"/>
    <w:rsid w:val="00F54B7F"/>
    <w:rsid w:val="00F56A95"/>
    <w:rsid w:val="00F57F83"/>
    <w:rsid w:val="00F60B24"/>
    <w:rsid w:val="00F614BA"/>
    <w:rsid w:val="00F639E3"/>
    <w:rsid w:val="00F63F31"/>
    <w:rsid w:val="00F64123"/>
    <w:rsid w:val="00F67419"/>
    <w:rsid w:val="00F67D40"/>
    <w:rsid w:val="00F704BE"/>
    <w:rsid w:val="00F74C8B"/>
    <w:rsid w:val="00F75097"/>
    <w:rsid w:val="00F76F70"/>
    <w:rsid w:val="00F771F4"/>
    <w:rsid w:val="00F7741C"/>
    <w:rsid w:val="00F77473"/>
    <w:rsid w:val="00F8139F"/>
    <w:rsid w:val="00F829A1"/>
    <w:rsid w:val="00F90996"/>
    <w:rsid w:val="00F91502"/>
    <w:rsid w:val="00F937D5"/>
    <w:rsid w:val="00F9584D"/>
    <w:rsid w:val="00F97027"/>
    <w:rsid w:val="00FA062B"/>
    <w:rsid w:val="00FA2BB5"/>
    <w:rsid w:val="00FA38B3"/>
    <w:rsid w:val="00FA64B0"/>
    <w:rsid w:val="00FA6A34"/>
    <w:rsid w:val="00FA6B77"/>
    <w:rsid w:val="00FA6FDD"/>
    <w:rsid w:val="00FA78D8"/>
    <w:rsid w:val="00FB02EA"/>
    <w:rsid w:val="00FB461B"/>
    <w:rsid w:val="00FB6A11"/>
    <w:rsid w:val="00FB6F9D"/>
    <w:rsid w:val="00FC111B"/>
    <w:rsid w:val="00FC2090"/>
    <w:rsid w:val="00FC29B6"/>
    <w:rsid w:val="00FC2CDB"/>
    <w:rsid w:val="00FC47B1"/>
    <w:rsid w:val="00FC6353"/>
    <w:rsid w:val="00FC6787"/>
    <w:rsid w:val="00FD015C"/>
    <w:rsid w:val="00FD0192"/>
    <w:rsid w:val="00FD0AC6"/>
    <w:rsid w:val="00FD2C87"/>
    <w:rsid w:val="00FD3141"/>
    <w:rsid w:val="00FD3B6D"/>
    <w:rsid w:val="00FD3E9B"/>
    <w:rsid w:val="00FE0E53"/>
    <w:rsid w:val="00FE4CEF"/>
    <w:rsid w:val="00FE5175"/>
    <w:rsid w:val="00FE6AE4"/>
    <w:rsid w:val="00FE75D5"/>
    <w:rsid w:val="00FF0B7C"/>
    <w:rsid w:val="00FF3649"/>
    <w:rsid w:val="00FF4FF5"/>
    <w:rsid w:val="00FF5AB3"/>
    <w:rsid w:val="00FF6609"/>
    <w:rsid w:val="00FF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6898B"/>
  <w15:chartTrackingRefBased/>
  <w15:docId w15:val="{BD62DE7F-8F62-3745-88C6-CE3692974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kern w:val="2"/>
        <w:sz w:val="22"/>
        <w:szCs w:val="22"/>
        <w:lang w:val="en-NZ" w:eastAsia="zh-CN" w:bidi="ar-SA"/>
        <w14:ligatures w14:val="standardContextual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1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2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2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2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26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26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26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26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26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26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26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26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26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26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26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26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26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2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2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2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2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2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2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126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70A41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194F4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F41"/>
  </w:style>
  <w:style w:type="character" w:styleId="PageNumber">
    <w:name w:val="page number"/>
    <w:basedOn w:val="DefaultParagraphFont"/>
    <w:uiPriority w:val="99"/>
    <w:semiHidden/>
    <w:unhideWhenUsed/>
    <w:rsid w:val="00194F41"/>
  </w:style>
  <w:style w:type="paragraph" w:styleId="Header">
    <w:name w:val="header"/>
    <w:basedOn w:val="Normal"/>
    <w:link w:val="HeaderChar"/>
    <w:uiPriority w:val="99"/>
    <w:unhideWhenUsed/>
    <w:rsid w:val="00194F4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F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817BA6-5C48-694C-ADF6-8285FEE21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8</Pages>
  <Words>679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ia Men</dc:creator>
  <cp:keywords/>
  <dc:description/>
  <cp:lastModifiedBy>Velia Men</cp:lastModifiedBy>
  <cp:revision>23</cp:revision>
  <dcterms:created xsi:type="dcterms:W3CDTF">2025-06-17T04:21:00Z</dcterms:created>
  <dcterms:modified xsi:type="dcterms:W3CDTF">2025-12-18T04:34:00Z</dcterms:modified>
</cp:coreProperties>
</file>